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Ttulo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Ttulo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301AE5D3" w:rsidR="00994A3D" w:rsidRPr="001549D3" w:rsidRDefault="00BF2411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12EF92A4" wp14:editId="756D7677">
            <wp:extent cx="4768498" cy="2905125"/>
            <wp:effectExtent l="0" t="0" r="0" b="0"/>
            <wp:docPr id="5" name="Imagen 5" descr="Forma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 descr="Forma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464" cy="29130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33DFE6" w14:textId="77777777" w:rsidR="00BF2411" w:rsidRDefault="00994A3D" w:rsidP="00BF2411">
      <w:pPr>
        <w:spacing w:line="480" w:lineRule="auto"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F2411">
        <w:t xml:space="preserve">The Hypothesized Model Study 1. </w:t>
      </w:r>
      <w:r w:rsidR="00BF2411" w:rsidRPr="00DA519E">
        <w:rPr>
          <w:i/>
        </w:rPr>
        <w:t>Note</w:t>
      </w:r>
      <w:r w:rsidR="00BF2411">
        <w:t>: PE = Physical exercise.</w:t>
      </w:r>
    </w:p>
    <w:p w14:paraId="71689C92" w14:textId="53804C14" w:rsidR="00BF2411" w:rsidRDefault="00BF2411" w:rsidP="00BF2411">
      <w:pPr>
        <w:spacing w:line="480" w:lineRule="auto"/>
      </w:pPr>
      <w:r>
        <w:rPr>
          <w:noProof/>
        </w:rPr>
        <w:drawing>
          <wp:inline distT="0" distB="0" distL="0" distR="0" wp14:anchorId="7BF38D87" wp14:editId="71A48F3E">
            <wp:extent cx="4565650" cy="2179320"/>
            <wp:effectExtent l="0" t="0" r="6350" b="0"/>
            <wp:docPr id="4" name="Imagen 4" descr="Forma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Forma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927" cy="2185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852C79" w14:textId="7B880CF9" w:rsidR="00BF2411" w:rsidRDefault="00BF2411" w:rsidP="00BF2411">
      <w:pPr>
        <w:spacing w:line="480" w:lineRule="auto"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BF2411">
        <w:t>Hypothesized Model Study 2</w:t>
      </w:r>
      <w:r>
        <w:t xml:space="preserve">. </w:t>
      </w:r>
      <w:r w:rsidRPr="00DA519E">
        <w:rPr>
          <w:i/>
        </w:rPr>
        <w:t>Note</w:t>
      </w:r>
      <w:r>
        <w:t>: PE = Physical exercise.</w:t>
      </w:r>
    </w:p>
    <w:p w14:paraId="58F1AED1" w14:textId="77F12607" w:rsidR="00DE23E8" w:rsidRDefault="00BF2411" w:rsidP="00BF2411">
      <w:pPr>
        <w:pStyle w:val="Ttulo2"/>
      </w:pPr>
      <w:r w:rsidRPr="0001436A">
        <w:lastRenderedPageBreak/>
        <w:t>Supplementary</w:t>
      </w:r>
      <w:r>
        <w:t xml:space="preserve"> Tables</w:t>
      </w:r>
    </w:p>
    <w:p w14:paraId="10E708F4" w14:textId="77777777" w:rsidR="00820C84" w:rsidRPr="002A4C24" w:rsidRDefault="00820C84" w:rsidP="00820C84">
      <w:pPr>
        <w:spacing w:line="480" w:lineRule="auto"/>
        <w:jc w:val="both"/>
        <w:rPr>
          <w:rFonts w:cs="Times New Roman"/>
          <w:b/>
          <w:szCs w:val="28"/>
        </w:rPr>
      </w:pPr>
      <w:r w:rsidRPr="002A4C24">
        <w:rPr>
          <w:rFonts w:cs="Times New Roman"/>
          <w:b/>
          <w:szCs w:val="28"/>
        </w:rPr>
        <w:t>Table 1</w:t>
      </w:r>
    </w:p>
    <w:p w14:paraId="0A4F38B5" w14:textId="77777777" w:rsidR="00820C84" w:rsidRPr="002A4C24" w:rsidRDefault="00820C84" w:rsidP="00820C84">
      <w:pPr>
        <w:spacing w:line="480" w:lineRule="auto"/>
        <w:jc w:val="both"/>
        <w:rPr>
          <w:rFonts w:cs="Times New Roman"/>
          <w:iCs/>
          <w:szCs w:val="28"/>
        </w:rPr>
      </w:pPr>
      <w:r w:rsidRPr="002A4C24">
        <w:rPr>
          <w:rFonts w:cs="Times New Roman"/>
          <w:iCs/>
          <w:szCs w:val="28"/>
        </w:rPr>
        <w:t xml:space="preserve"> Descriptive Statistics and Correlations between the Study Variables.</w:t>
      </w:r>
    </w:p>
    <w:tbl>
      <w:tblPr>
        <w:tblW w:w="9320" w:type="dxa"/>
        <w:jc w:val="righ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"/>
        <w:gridCol w:w="420"/>
        <w:gridCol w:w="24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820C84" w:rsidRPr="002F1EF8" w14:paraId="45FD1C24" w14:textId="77777777" w:rsidTr="002E63F6">
        <w:trPr>
          <w:trHeight w:val="300"/>
          <w:jc w:val="right"/>
        </w:trPr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3F36D9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27D40F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2FF2A40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Variables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204BB2F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  <w:lang w:eastAsia="es-ES"/>
              </w:rPr>
              <w:t xml:space="preserve">M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A8DBD10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  <w:lang w:eastAsia="es-ES"/>
              </w:rPr>
              <w:t xml:space="preserve">SD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A9AD120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05588F3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C73A154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B00DF31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B7F462D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CB3EB0F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D4D9FEE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 w:rsidR="00820C84" w:rsidRPr="002F1EF8" w14:paraId="39B1CF12" w14:textId="77777777" w:rsidTr="002E63F6">
        <w:trPr>
          <w:trHeight w:val="300"/>
          <w:jc w:val="right"/>
        </w:trPr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D7124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A204F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65350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ioritizing positivit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6EB06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sz w:val="20"/>
                <w:szCs w:val="20"/>
                <w:lang w:eastAsia="es-ES"/>
              </w:rPr>
              <w:t>4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2F92E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sz w:val="20"/>
                <w:szCs w:val="20"/>
                <w:lang w:eastAsia="es-ES"/>
              </w:rPr>
              <w:t>1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E35CC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2B603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D884C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2CB70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35D08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4D179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4F96E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sz w:val="20"/>
                <w:szCs w:val="20"/>
                <w:lang w:eastAsia="es-ES"/>
              </w:rPr>
              <w:t> </w:t>
            </w:r>
          </w:p>
        </w:tc>
      </w:tr>
      <w:tr w:rsidR="00820C84" w:rsidRPr="002F1EF8" w14:paraId="774B31AE" w14:textId="77777777" w:rsidTr="002E63F6">
        <w:trPr>
          <w:trHeight w:val="300"/>
          <w:jc w:val="right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1C4C5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6B499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B354F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PE in Company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90ED6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AFA3D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ECF79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-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A4293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8F7A5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11A54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BFADC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38471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CB792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sz w:val="20"/>
                <w:szCs w:val="20"/>
                <w:lang w:eastAsia="es-ES"/>
              </w:rPr>
              <w:t> </w:t>
            </w:r>
          </w:p>
        </w:tc>
      </w:tr>
      <w:tr w:rsidR="00820C84" w:rsidRPr="002F1EF8" w14:paraId="4EF5044D" w14:textId="77777777" w:rsidTr="002E63F6">
        <w:trPr>
          <w:trHeight w:val="300"/>
          <w:jc w:val="right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DD1A8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0CDCE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44562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PE emotion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689A7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sz w:val="20"/>
                <w:szCs w:val="20"/>
                <w:lang w:eastAsia="es-ES"/>
              </w:rPr>
              <w:t>5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BCFB0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sz w:val="20"/>
                <w:szCs w:val="20"/>
                <w:lang w:eastAsia="es-ES"/>
              </w:rPr>
              <w:t>0.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B953D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31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91A33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9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F1CF2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66B06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48971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979BC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FF84B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820C84" w:rsidRPr="002F1EF8" w14:paraId="1A10AA28" w14:textId="77777777" w:rsidTr="002E63F6">
        <w:trPr>
          <w:trHeight w:val="300"/>
          <w:jc w:val="right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2DA83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59393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B733F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PE engagement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13A09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sz w:val="20"/>
                <w:szCs w:val="20"/>
                <w:lang w:eastAsia="es-ES"/>
              </w:rPr>
              <w:t>4.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C58AB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sz w:val="20"/>
                <w:szCs w:val="20"/>
                <w:lang w:eastAsia="es-ES"/>
              </w:rPr>
              <w:t>1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25316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34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A7153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12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A3A38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72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8519B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F8A4B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910B2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27860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820C84" w:rsidRPr="002F1EF8" w14:paraId="6E074EEB" w14:textId="77777777" w:rsidTr="002E63F6">
        <w:trPr>
          <w:trHeight w:val="300"/>
          <w:jc w:val="right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C8B9D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4B9A9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36802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E frequenc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9BF84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sz w:val="20"/>
                <w:szCs w:val="20"/>
                <w:lang w:eastAsia="es-ES"/>
              </w:rPr>
              <w:t> 2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4D390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sz w:val="20"/>
                <w:szCs w:val="20"/>
                <w:lang w:eastAsia="es-ES"/>
              </w:rPr>
              <w:t>1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52663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9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E6D18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-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C165A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24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22C00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30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EC369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B4A98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96C95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820C84" w:rsidRPr="002F1EF8" w14:paraId="00DE1697" w14:textId="77777777" w:rsidTr="002E63F6">
        <w:trPr>
          <w:trHeight w:val="300"/>
          <w:jc w:val="right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B6F74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F8624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9D41E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E dura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B4FDB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sz w:val="20"/>
                <w:szCs w:val="20"/>
                <w:lang w:eastAsia="es-ES"/>
              </w:rPr>
              <w:t> 1.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32694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sz w:val="20"/>
                <w:szCs w:val="20"/>
                <w:lang w:eastAsia="es-ES"/>
              </w:rPr>
              <w:t>1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BC114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10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ADBEB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-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398AE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29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52652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39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C1332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30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94539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1704D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820C84" w:rsidRPr="002F1EF8" w14:paraId="5C5C2487" w14:textId="77777777" w:rsidTr="002E63F6">
        <w:trPr>
          <w:trHeight w:val="290"/>
          <w:jc w:val="right"/>
        </w:trPr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153F73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2FF924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75C1A0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E intensit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921861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.9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BE0160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.2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47AC4B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15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A9B314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-.0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47ED98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40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72A647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48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61C543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18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D98284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43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70E05D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820C84" w:rsidRPr="00AA0864" w14:paraId="48983AEF" w14:textId="77777777" w:rsidTr="002E63F6">
        <w:trPr>
          <w:trHeight w:val="290"/>
          <w:jc w:val="right"/>
        </w:trPr>
        <w:tc>
          <w:tcPr>
            <w:tcW w:w="932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3997" w14:textId="77777777" w:rsidR="00820C84" w:rsidRPr="00AA0864" w:rsidRDefault="00820C84" w:rsidP="002E63F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A0864">
              <w:rPr>
                <w:rFonts w:eastAsia="Times New Roman" w:cs="Times New Roman"/>
                <w:i/>
                <w:color w:val="000000"/>
                <w:szCs w:val="24"/>
                <w:lang w:eastAsia="es-ES"/>
              </w:rPr>
              <w:t>Note</w:t>
            </w:r>
            <w:r w:rsidRPr="00AA0864">
              <w:rPr>
                <w:rFonts w:eastAsia="Times New Roman" w:cs="Times New Roman"/>
                <w:color w:val="000000"/>
                <w:szCs w:val="24"/>
                <w:lang w:eastAsia="es-ES"/>
              </w:rPr>
              <w:t>. The correlation is significant at the level of * p &lt;</w:t>
            </w:r>
            <w:r w:rsidRPr="00AA0864">
              <w:rPr>
                <w:rFonts w:eastAsia="Times New Roman" w:cs="Times New Roman"/>
                <w:color w:val="008080"/>
                <w:szCs w:val="24"/>
                <w:u w:val="single"/>
                <w:lang w:eastAsia="es-ES"/>
              </w:rPr>
              <w:t xml:space="preserve"> </w:t>
            </w:r>
            <w:r w:rsidRPr="00AA0864">
              <w:rPr>
                <w:rFonts w:eastAsia="Times New Roman" w:cs="Times New Roman"/>
                <w:color w:val="000000"/>
                <w:szCs w:val="24"/>
                <w:lang w:eastAsia="es-ES"/>
              </w:rPr>
              <w:t>.05 and ** p &lt; .01 (bilateral).</w:t>
            </w:r>
            <w:r w:rsidRPr="00AA0864">
              <w:rPr>
                <w:rFonts w:eastAsia="Times New Roman" w:cs="Times New Roman"/>
                <w:color w:val="000000"/>
                <w:szCs w:val="24"/>
              </w:rPr>
              <w:t xml:space="preserve"> M = Means; SD = Standard Deviations; PE = Physical Exercise</w:t>
            </w:r>
          </w:p>
        </w:tc>
      </w:tr>
    </w:tbl>
    <w:p w14:paraId="1319BDF1" w14:textId="77777777" w:rsidR="00820C84" w:rsidRPr="002F1EF8" w:rsidRDefault="00820C84" w:rsidP="00820C84">
      <w:pPr>
        <w:rPr>
          <w:rFonts w:cs="Times New Roman"/>
        </w:rPr>
      </w:pPr>
    </w:p>
    <w:p w14:paraId="5D98753B" w14:textId="77777777" w:rsidR="00820C84" w:rsidRPr="00AA0864" w:rsidRDefault="00820C84" w:rsidP="00820C84">
      <w:pPr>
        <w:spacing w:line="480" w:lineRule="auto"/>
        <w:rPr>
          <w:rFonts w:cs="Times New Roman"/>
          <w:b/>
          <w:szCs w:val="28"/>
        </w:rPr>
      </w:pPr>
      <w:r w:rsidRPr="00AA0864">
        <w:rPr>
          <w:rFonts w:cs="Times New Roman"/>
          <w:b/>
          <w:szCs w:val="28"/>
        </w:rPr>
        <w:t>Table 2</w:t>
      </w:r>
    </w:p>
    <w:p w14:paraId="3CD6387E" w14:textId="77777777" w:rsidR="00820C84" w:rsidRPr="002A4C24" w:rsidRDefault="00820C84" w:rsidP="00820C84">
      <w:pPr>
        <w:spacing w:line="480" w:lineRule="auto"/>
        <w:rPr>
          <w:rFonts w:cs="Times New Roman"/>
          <w:iCs/>
          <w:szCs w:val="28"/>
        </w:rPr>
      </w:pPr>
      <w:r w:rsidRPr="002A4C24">
        <w:rPr>
          <w:rFonts w:cs="Times New Roman"/>
          <w:iCs/>
          <w:szCs w:val="28"/>
        </w:rPr>
        <w:t xml:space="preserve"> Mediation Model.</w:t>
      </w:r>
    </w:p>
    <w:tbl>
      <w:tblPr>
        <w:tblW w:w="9797" w:type="dxa"/>
        <w:tblInd w:w="-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5"/>
        <w:gridCol w:w="1631"/>
        <w:gridCol w:w="1134"/>
        <w:gridCol w:w="693"/>
        <w:gridCol w:w="1094"/>
      </w:tblGrid>
      <w:tr w:rsidR="00820C84" w:rsidRPr="002F1EF8" w14:paraId="5BC4672C" w14:textId="77777777" w:rsidTr="002E63F6">
        <w:trPr>
          <w:trHeight w:val="290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420E5F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2E08C2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12E7CD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Estimate</w:t>
            </w:r>
            <w:proofErr w:type="spellEnd"/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Pr="002F1EF8">
              <w:rPr>
                <w:rFonts w:eastAsia="SimSun" w:cs="Times New Roman"/>
                <w:i/>
                <w:noProof/>
                <w:color w:val="000000"/>
                <w:sz w:val="20"/>
                <w:szCs w:val="20"/>
                <w:lang w:eastAsia="zh-CN"/>
              </w:rPr>
              <w:t>β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5362F1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SE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076541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ypotheses</w:t>
            </w:r>
            <w:proofErr w:type="spellEnd"/>
          </w:p>
        </w:tc>
      </w:tr>
      <w:tr w:rsidR="00820C84" w:rsidRPr="002F1EF8" w14:paraId="505C1AE7" w14:textId="77777777" w:rsidTr="002E63F6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6E6CB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Path a1: Prioritizing positivity --&gt; PE Engagement 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0AB20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71B8FF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3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D30EB0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04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7600A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</w:tr>
      <w:tr w:rsidR="00820C84" w:rsidRPr="002F1EF8" w14:paraId="19107E8C" w14:textId="77777777" w:rsidTr="002E63F6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0DD64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Path a2: Prioritizing positivity --&gt; PE emotion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A3E7E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C104F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2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A8ACF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04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BE517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</w:tr>
      <w:tr w:rsidR="00820C84" w:rsidRPr="002F1EF8" w14:paraId="0E9A44C8" w14:textId="77777777" w:rsidTr="002E63F6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37683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Path a3: Company --&gt; PE Engagement 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6352A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26139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2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B8C72A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09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BD48B0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</w:tr>
      <w:tr w:rsidR="00820C84" w:rsidRPr="002F1EF8" w14:paraId="585CC8E7" w14:textId="77777777" w:rsidTr="002E63F6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D7303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Path a4: Company --&gt; PE emotion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2296E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3C5E05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1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F9F5C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08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17971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</w:tr>
      <w:tr w:rsidR="00820C84" w:rsidRPr="002F1EF8" w14:paraId="2B892A4B" w14:textId="77777777" w:rsidTr="002E63F6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4327C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Path b1: PE Engagement --&gt; Frequency P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1C6D2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151EDD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2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DBD14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05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5B9C54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</w:tr>
      <w:tr w:rsidR="00820C84" w:rsidRPr="002F1EF8" w14:paraId="7F9B59DC" w14:textId="77777777" w:rsidTr="002E63F6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848AD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fr-FR" w:eastAsia="es-ES"/>
              </w:rPr>
              <w:t>Path b2: PE Engagement --&gt; Duration P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8EEFC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fr-FR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52717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4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98C9F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04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4A5D9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</w:tr>
      <w:tr w:rsidR="00820C84" w:rsidRPr="002F1EF8" w14:paraId="375D53CA" w14:textId="77777777" w:rsidTr="002E63F6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33992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Path b3: PE Engagement --&gt; Intensity P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45834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88547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4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ADCC16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05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7B32EB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</w:tr>
      <w:tr w:rsidR="00820C84" w:rsidRPr="002F1EF8" w14:paraId="51ADE32E" w14:textId="77777777" w:rsidTr="002E63F6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42DE0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Path b4: PE emotions --&gt; Frequency P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09469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A5629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0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1850D0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0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1274F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</w:tr>
      <w:tr w:rsidR="00820C84" w:rsidRPr="002F1EF8" w14:paraId="79270858" w14:textId="77777777" w:rsidTr="002E63F6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1419E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Path b5: PE emotions --&gt; Duration P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EFF13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3C49F9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0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EE001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14344B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</w:tr>
      <w:tr w:rsidR="00820C84" w:rsidRPr="002F1EF8" w14:paraId="470DFFF9" w14:textId="77777777" w:rsidTr="002E63F6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815C5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Path b6: PE emotions --&gt; Intensity P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825DF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1A6CA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6877DD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06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B2316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</w:tr>
      <w:tr w:rsidR="00820C84" w:rsidRPr="002F1EF8" w14:paraId="59E051E4" w14:textId="77777777" w:rsidTr="002E63F6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1CC65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Path c1: Prioritizing positivity --&gt; Frequency P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B2FD5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6E303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-.0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F9B64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09391A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</w:tr>
      <w:tr w:rsidR="00820C84" w:rsidRPr="002F1EF8" w14:paraId="2F12E3F0" w14:textId="77777777" w:rsidTr="002E63F6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2818E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Path c2: Prioritizing positivity --&gt; Duration P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0EED8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7882B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-.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FC032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D318E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</w:tr>
      <w:tr w:rsidR="00820C84" w:rsidRPr="002F1EF8" w14:paraId="3E643197" w14:textId="77777777" w:rsidTr="002E63F6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F2F61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Path c3: Prioritizing positivity --&gt; Intensity P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950C2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C2F58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-.0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E1201B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997D2D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</w:tr>
      <w:tr w:rsidR="00820C84" w:rsidRPr="002F1EF8" w14:paraId="41414C9E" w14:textId="77777777" w:rsidTr="002E63F6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F4CA4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lastRenderedPageBreak/>
              <w:t>Path c4: Company --&gt; Frequency P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C00CD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78E6B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-.0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F5F76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1DFB5F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</w:tr>
      <w:tr w:rsidR="00820C84" w:rsidRPr="002F1EF8" w14:paraId="1561CB74" w14:textId="77777777" w:rsidTr="002E63F6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532D4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Path c5: Company --&gt; Duration P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B91F0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A4A07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-.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6C977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BD75D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</w:tr>
      <w:tr w:rsidR="00820C84" w:rsidRPr="002F1EF8" w14:paraId="080827FA" w14:textId="77777777" w:rsidTr="002E63F6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6CB40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Path c6: Company --&gt; Intensity P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0333C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A6E98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0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1A958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A4C92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</w:tr>
      <w:tr w:rsidR="00820C84" w:rsidRPr="002F1EF8" w14:paraId="31617387" w14:textId="77777777" w:rsidTr="002E63F6">
        <w:trPr>
          <w:trHeight w:val="29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2585E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Prioritizing</w:t>
            </w:r>
            <w:proofErr w:type="spellEnd"/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positivity</w:t>
            </w:r>
            <w:proofErr w:type="spellEnd"/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&lt;--&gt; Company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4F0FA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0D9711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-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691E66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C003E0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820C84" w:rsidRPr="002F1EF8" w14:paraId="3DCB248F" w14:textId="77777777" w:rsidTr="002E63F6">
        <w:trPr>
          <w:trHeight w:val="290"/>
        </w:trPr>
        <w:tc>
          <w:tcPr>
            <w:tcW w:w="6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9E301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Indirect effect 1: a1 x b1 Prioritizing positivity --&gt; PE engagement --&gt; Frequency 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A6527C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1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756EF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09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EF148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</w:tr>
      <w:tr w:rsidR="00820C84" w:rsidRPr="002F1EF8" w14:paraId="647632AF" w14:textId="77777777" w:rsidTr="002E63F6">
        <w:trPr>
          <w:trHeight w:val="290"/>
        </w:trPr>
        <w:tc>
          <w:tcPr>
            <w:tcW w:w="6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64DC7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Indirect effect 2: a1 x b2 Prioritizing positivity --&gt; PE engagement --&gt; Duration 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229E3D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D66EB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13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240A2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</w:tr>
      <w:tr w:rsidR="00820C84" w:rsidRPr="002F1EF8" w14:paraId="51FEFC50" w14:textId="77777777" w:rsidTr="002E63F6">
        <w:trPr>
          <w:trHeight w:val="290"/>
        </w:trPr>
        <w:tc>
          <w:tcPr>
            <w:tcW w:w="6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34761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Indirect effect 3: a1 x b3 Prioritizing positivity --&gt; PE engagement --&gt; Intensity 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62BFB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1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20A8F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15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BBE9A3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</w:tr>
      <w:tr w:rsidR="00820C84" w:rsidRPr="002F1EF8" w14:paraId="59E97CA9" w14:textId="77777777" w:rsidTr="002E63F6">
        <w:trPr>
          <w:trHeight w:val="290"/>
        </w:trPr>
        <w:tc>
          <w:tcPr>
            <w:tcW w:w="6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26AB2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Indirect effect 4: a2 x b4 Prioritizing positivity --&gt; PE emotions --&gt; Frequency 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63FC24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0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CCC3E0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33734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</w:tr>
      <w:tr w:rsidR="00820C84" w:rsidRPr="002F1EF8" w14:paraId="4B6042CE" w14:textId="77777777" w:rsidTr="002E63F6">
        <w:trPr>
          <w:trHeight w:val="290"/>
        </w:trPr>
        <w:tc>
          <w:tcPr>
            <w:tcW w:w="6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05721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Indirect effect 5: a2 x b5 Prioritizing positivity --&gt; PE emotions --&gt; Duration 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FB70DF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0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25D370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D1A8C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</w:tr>
      <w:tr w:rsidR="00820C84" w:rsidRPr="002F1EF8" w14:paraId="1DEECC6F" w14:textId="77777777" w:rsidTr="002E63F6">
        <w:trPr>
          <w:trHeight w:val="290"/>
        </w:trPr>
        <w:tc>
          <w:tcPr>
            <w:tcW w:w="6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FA7CF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Indirect effect 6: a2 x b6 Prioritizing positivity --&gt; PE emotions --&gt; Intensity 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59B45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0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22958F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0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07393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</w:tr>
      <w:tr w:rsidR="00820C84" w:rsidRPr="002F1EF8" w14:paraId="71BDFCBB" w14:textId="77777777" w:rsidTr="002E63F6">
        <w:trPr>
          <w:trHeight w:val="290"/>
        </w:trPr>
        <w:tc>
          <w:tcPr>
            <w:tcW w:w="6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585E1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Indirect effect 7: a3 x b1 Company --&gt; PE engagement --&gt; Frequency 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DF47C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0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E91AAF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03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152B1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</w:tr>
      <w:tr w:rsidR="00820C84" w:rsidRPr="002F1EF8" w14:paraId="37C10708" w14:textId="77777777" w:rsidTr="002E63F6">
        <w:trPr>
          <w:trHeight w:val="290"/>
        </w:trPr>
        <w:tc>
          <w:tcPr>
            <w:tcW w:w="6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58720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Indirect effect 8: a3 x b2 Company --&gt; PE engagement --&gt; Duration 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D8D66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6536D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05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B607B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</w:tr>
      <w:tr w:rsidR="00820C84" w:rsidRPr="002F1EF8" w14:paraId="7EE82A29" w14:textId="77777777" w:rsidTr="002E63F6">
        <w:trPr>
          <w:trHeight w:val="290"/>
        </w:trPr>
        <w:tc>
          <w:tcPr>
            <w:tcW w:w="6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7882A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Indirect effect 9: a3 x b3 Company --&gt; PE engagement --&gt; Intensity 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6F66F6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1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DAB95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05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3C5726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</w:tr>
      <w:tr w:rsidR="00820C84" w:rsidRPr="002F1EF8" w14:paraId="4DE18090" w14:textId="77777777" w:rsidTr="002E63F6">
        <w:trPr>
          <w:trHeight w:val="290"/>
        </w:trPr>
        <w:tc>
          <w:tcPr>
            <w:tcW w:w="6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67389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Indirect effect 10: a4 x b4 Company --&gt; PE emotions --&gt; Frequency 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B265D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0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B7E39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5632A3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</w:tr>
      <w:tr w:rsidR="00820C84" w:rsidRPr="002F1EF8" w14:paraId="764C00BF" w14:textId="77777777" w:rsidTr="002E63F6">
        <w:trPr>
          <w:trHeight w:val="290"/>
        </w:trPr>
        <w:tc>
          <w:tcPr>
            <w:tcW w:w="6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DFCFC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Indirect effect 11: a4 x b5 Company --&gt; PE emotions --&gt; Duration 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AF463C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0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63AD8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AC6283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</w:tr>
      <w:tr w:rsidR="00820C84" w:rsidRPr="002F1EF8" w14:paraId="38A51212" w14:textId="77777777" w:rsidTr="002E63F6">
        <w:trPr>
          <w:trHeight w:val="290"/>
        </w:trPr>
        <w:tc>
          <w:tcPr>
            <w:tcW w:w="6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C59253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Indirect effect 12: a4 x b6 Company --&gt; PE emotions --&gt; Intensity P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8B6C92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0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D0DE86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01*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CF5B171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</w:tr>
    </w:tbl>
    <w:p w14:paraId="2FB30419" w14:textId="77777777" w:rsidR="00820C84" w:rsidRPr="00AA0864" w:rsidRDefault="00820C84" w:rsidP="00820C84">
      <w:pPr>
        <w:spacing w:line="480" w:lineRule="auto"/>
        <w:jc w:val="both"/>
        <w:rPr>
          <w:rFonts w:cs="Times New Roman"/>
          <w:szCs w:val="28"/>
        </w:rPr>
      </w:pPr>
      <w:r w:rsidRPr="00AA0864">
        <w:rPr>
          <w:rFonts w:cs="Times New Roman"/>
          <w:szCs w:val="28"/>
        </w:rPr>
        <w:t xml:space="preserve"> </w:t>
      </w:r>
      <w:r w:rsidRPr="00AA0864">
        <w:rPr>
          <w:rFonts w:cs="Times New Roman"/>
          <w:i/>
          <w:szCs w:val="28"/>
        </w:rPr>
        <w:t>Note</w:t>
      </w:r>
      <w:r w:rsidRPr="00AA0864">
        <w:rPr>
          <w:rFonts w:cs="Times New Roman"/>
          <w:szCs w:val="28"/>
        </w:rPr>
        <w:t xml:space="preserve">. * </w:t>
      </w:r>
      <w:r w:rsidRPr="00AA0864">
        <w:rPr>
          <w:rFonts w:cs="Times New Roman"/>
          <w:i/>
          <w:szCs w:val="28"/>
        </w:rPr>
        <w:t>p</w:t>
      </w:r>
      <w:r w:rsidRPr="00AA0864">
        <w:rPr>
          <w:rFonts w:cs="Times New Roman"/>
          <w:szCs w:val="28"/>
        </w:rPr>
        <w:t xml:space="preserve"> &lt; .05, ** </w:t>
      </w:r>
      <w:r w:rsidRPr="00AA0864">
        <w:rPr>
          <w:rFonts w:cs="Times New Roman"/>
          <w:i/>
          <w:szCs w:val="28"/>
        </w:rPr>
        <w:t>p</w:t>
      </w:r>
      <w:r w:rsidRPr="00AA0864">
        <w:rPr>
          <w:rFonts w:cs="Times New Roman"/>
          <w:szCs w:val="28"/>
        </w:rPr>
        <w:t xml:space="preserve"> &lt; .01 and *** </w:t>
      </w:r>
      <w:r w:rsidRPr="00AA0864">
        <w:rPr>
          <w:rFonts w:cs="Times New Roman"/>
          <w:i/>
          <w:szCs w:val="28"/>
        </w:rPr>
        <w:t>p</w:t>
      </w:r>
      <w:r w:rsidRPr="00AA0864">
        <w:rPr>
          <w:rFonts w:cs="Times New Roman"/>
          <w:szCs w:val="28"/>
        </w:rPr>
        <w:t xml:space="preserve"> &lt; .001 (bilateral). PE = Physical Exercise</w:t>
      </w:r>
    </w:p>
    <w:p w14:paraId="01B0F878" w14:textId="77777777" w:rsidR="00820C84" w:rsidRPr="002A4C24" w:rsidRDefault="00820C84" w:rsidP="00820C84">
      <w:pPr>
        <w:spacing w:after="0" w:line="480" w:lineRule="auto"/>
        <w:contextualSpacing/>
        <w:jc w:val="both"/>
        <w:rPr>
          <w:rFonts w:cs="Times New Roman"/>
          <w:b/>
          <w:szCs w:val="28"/>
        </w:rPr>
      </w:pPr>
      <w:r w:rsidRPr="002A4C24">
        <w:rPr>
          <w:rFonts w:cs="Times New Roman"/>
          <w:b/>
          <w:szCs w:val="28"/>
        </w:rPr>
        <w:t>Table 3</w:t>
      </w:r>
    </w:p>
    <w:p w14:paraId="7D38CEB5" w14:textId="77777777" w:rsidR="00820C84" w:rsidRPr="00AA0864" w:rsidRDefault="00820C84" w:rsidP="00820C84">
      <w:pPr>
        <w:spacing w:after="0" w:line="480" w:lineRule="auto"/>
        <w:contextualSpacing/>
        <w:jc w:val="both"/>
        <w:rPr>
          <w:rFonts w:cs="Times New Roman"/>
          <w:iCs/>
          <w:szCs w:val="28"/>
        </w:rPr>
      </w:pPr>
      <w:r w:rsidRPr="00AA0864">
        <w:rPr>
          <w:rFonts w:cs="Times New Roman"/>
          <w:iCs/>
          <w:szCs w:val="28"/>
        </w:rPr>
        <w:t>Descriptive Statistics and Correlations between the Study 2 Variables.</w:t>
      </w:r>
    </w:p>
    <w:tbl>
      <w:tblPr>
        <w:tblW w:w="9791" w:type="dxa"/>
        <w:tblInd w:w="-426" w:type="dxa"/>
        <w:tblLook w:val="04A0" w:firstRow="1" w:lastRow="0" w:firstColumn="1" w:lastColumn="0" w:noHBand="0" w:noVBand="1"/>
      </w:tblPr>
      <w:tblGrid>
        <w:gridCol w:w="1985"/>
        <w:gridCol w:w="1418"/>
        <w:gridCol w:w="833"/>
        <w:gridCol w:w="851"/>
        <w:gridCol w:w="850"/>
        <w:gridCol w:w="770"/>
        <w:gridCol w:w="770"/>
        <w:gridCol w:w="770"/>
        <w:gridCol w:w="770"/>
        <w:gridCol w:w="775"/>
      </w:tblGrid>
      <w:tr w:rsidR="00820C84" w:rsidRPr="002F1EF8" w14:paraId="7E42B7D0" w14:textId="77777777" w:rsidTr="002E63F6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5F0207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DD6BEE" w14:textId="77777777" w:rsidR="00820C84" w:rsidRPr="002F1EF8" w:rsidRDefault="00820C84" w:rsidP="002E63F6">
            <w:pPr>
              <w:spacing w:after="0"/>
              <w:ind w:right="173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 (SD) 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827BCD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D4485B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E89F94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3EC668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4E753A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F3E5B2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BFBD45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CCF794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820C84" w:rsidRPr="002F1EF8" w14:paraId="3A63F9DD" w14:textId="77777777" w:rsidTr="002E63F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2989A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F53777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34.70 (12.96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5DC32C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153B09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86B01F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1F65AA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8BDA69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46DC10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753D8F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C7786E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820C84" w:rsidRPr="002F1EF8" w14:paraId="0997FD10" w14:textId="77777777" w:rsidTr="002E63F6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56E53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16343A" w14:textId="77777777" w:rsidR="00820C84" w:rsidRPr="002F1EF8" w:rsidRDefault="00820C84" w:rsidP="002E63F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DE7940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-.237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DE6079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27BBBB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59AA22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E0B2D7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39CFCD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E5C250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5C64E9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820C84" w:rsidRPr="002F1EF8" w14:paraId="54320F3A" w14:textId="77777777" w:rsidTr="002E63F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40E0E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2BEE40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4.00 (1.99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5FEBD0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-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E646E2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3A080C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5373D3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8F39B8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A64066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019338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79C973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820C84" w:rsidRPr="002F1EF8" w14:paraId="1A6F611D" w14:textId="77777777" w:rsidTr="002E63F6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F04BB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</w:rPr>
              <w:t>PE frequenc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E5398C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.64 (.6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DD91DF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.100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31BB9B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.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F6E780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-.02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1C0131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668E57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6F7BC4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EBF815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98E3FF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820C84" w:rsidRPr="002F1EF8" w14:paraId="3D49A861" w14:textId="77777777" w:rsidTr="002E63F6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D6735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</w:rPr>
              <w:t>PE dur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9D35A4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1.92 (1.3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1FC92B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-.0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75425F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-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8028DB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.153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AC143A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.210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90D788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A92EE9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796475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0F9EBE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820C84" w:rsidRPr="002F1EF8" w14:paraId="6FD4AA62" w14:textId="77777777" w:rsidTr="002E63F6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D6468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</w:rPr>
              <w:t>PE intens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91DB72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3.87 (1.1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9C9350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-.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CC10F1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-.094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B2E62F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.00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3583D8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.01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0FEF73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.315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6203E4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3C1812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744701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820C84" w:rsidRPr="002F1EF8" w14:paraId="46AF2CFA" w14:textId="77777777" w:rsidTr="002E63F6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95435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</w:rPr>
              <w:t>Prioritizing positiv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405098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3.73 (1.30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609ACF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-.108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1FA489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.238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F7CB20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.136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385CAB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.106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48085A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.142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7544AF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.179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D894D5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D2B679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820C84" w:rsidRPr="002F1EF8" w14:paraId="00B67C03" w14:textId="77777777" w:rsidTr="002E63F6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D57C0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F1EF8">
              <w:rPr>
                <w:rFonts w:eastAsia="Times New Roman" w:cs="Times New Roman"/>
                <w:color w:val="000000"/>
                <w:sz w:val="20"/>
                <w:szCs w:val="20"/>
              </w:rPr>
              <w:t>PriPos</w:t>
            </w:r>
            <w:proofErr w:type="spellEnd"/>
            <w:r w:rsidRPr="002F1EF8">
              <w:rPr>
                <w:rFonts w:eastAsia="Times New Roman" w:cs="Times New Roman"/>
                <w:color w:val="000000"/>
                <w:sz w:val="20"/>
                <w:szCs w:val="20"/>
              </w:rPr>
              <w:t>*PE frequenc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FC2DEE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2.34 (2.6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7ABA63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.0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4D20E9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.073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F46649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.066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04B79E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.903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04EB9C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.204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CF96E3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.147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DC6CC9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.428**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4651A2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820C84" w:rsidRPr="002F1EF8" w14:paraId="3F37C900" w14:textId="77777777" w:rsidTr="002E63F6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C02F7E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F1EF8">
              <w:rPr>
                <w:rFonts w:eastAsia="Times New Roman" w:cs="Times New Roman"/>
                <w:color w:val="000000"/>
                <w:sz w:val="20"/>
                <w:szCs w:val="20"/>
              </w:rPr>
              <w:t>PriPos</w:t>
            </w:r>
            <w:proofErr w:type="spellEnd"/>
            <w:r w:rsidRPr="002F1EF8">
              <w:rPr>
                <w:rFonts w:eastAsia="Times New Roman" w:cs="Times New Roman"/>
                <w:color w:val="000000"/>
                <w:sz w:val="20"/>
                <w:szCs w:val="20"/>
              </w:rPr>
              <w:t>*PE intens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EEADBA7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15.17 (7.53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2F963D2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-.109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4773413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.0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C158D00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.098*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1CF3083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.04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484E090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.289**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8A7DF63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.737**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B31A219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.783**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A245759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.530**</w:t>
            </w:r>
          </w:p>
        </w:tc>
      </w:tr>
      <w:tr w:rsidR="00820C84" w:rsidRPr="002A4C24" w14:paraId="1D7C8F98" w14:textId="77777777" w:rsidTr="002E63F6">
        <w:trPr>
          <w:trHeight w:val="300"/>
        </w:trPr>
        <w:tc>
          <w:tcPr>
            <w:tcW w:w="9791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6CC68" w14:textId="77777777" w:rsidR="00820C84" w:rsidRPr="002A4C24" w:rsidRDefault="00820C84" w:rsidP="002E63F6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2A4C24">
              <w:rPr>
                <w:rFonts w:eastAsia="Times New Roman" w:cs="Times New Roman"/>
                <w:i/>
                <w:color w:val="000000"/>
                <w:szCs w:val="24"/>
              </w:rPr>
              <w:t>Note</w:t>
            </w:r>
            <w:r w:rsidRPr="002A4C24">
              <w:rPr>
                <w:rFonts w:eastAsia="Times New Roman" w:cs="Times New Roman"/>
                <w:color w:val="000000"/>
                <w:szCs w:val="24"/>
              </w:rPr>
              <w:t xml:space="preserve">. * </w:t>
            </w:r>
            <w:r w:rsidRPr="002A4C24">
              <w:rPr>
                <w:rFonts w:eastAsia="Times New Roman" w:cs="Times New Roman"/>
                <w:i/>
                <w:color w:val="000000"/>
                <w:szCs w:val="24"/>
              </w:rPr>
              <w:t xml:space="preserve">p </w:t>
            </w:r>
            <w:r w:rsidRPr="002A4C24">
              <w:rPr>
                <w:rFonts w:eastAsia="Times New Roman" w:cs="Times New Roman"/>
                <w:color w:val="000000"/>
                <w:szCs w:val="24"/>
              </w:rPr>
              <w:t xml:space="preserve">&lt; .01. ** </w:t>
            </w:r>
            <w:r w:rsidRPr="002A4C24">
              <w:rPr>
                <w:rFonts w:eastAsia="Times New Roman" w:cs="Times New Roman"/>
                <w:i/>
                <w:color w:val="000000"/>
                <w:szCs w:val="24"/>
              </w:rPr>
              <w:t>p</w:t>
            </w:r>
            <w:r w:rsidRPr="002A4C24">
              <w:rPr>
                <w:rFonts w:eastAsia="Times New Roman" w:cs="Times New Roman"/>
                <w:color w:val="000000"/>
                <w:szCs w:val="24"/>
              </w:rPr>
              <w:t xml:space="preserve"> &lt; .001. M = Means; SD = Standard Deviations; PE = Physical Exercise; </w:t>
            </w:r>
            <w:proofErr w:type="spellStart"/>
            <w:r w:rsidRPr="002A4C24">
              <w:rPr>
                <w:rFonts w:eastAsia="Times New Roman" w:cs="Times New Roman"/>
                <w:color w:val="000000"/>
                <w:szCs w:val="24"/>
              </w:rPr>
              <w:t>PriPos</w:t>
            </w:r>
            <w:proofErr w:type="spellEnd"/>
            <w:r w:rsidRPr="002A4C24">
              <w:rPr>
                <w:rFonts w:eastAsia="Times New Roman" w:cs="Times New Roman"/>
                <w:color w:val="000000"/>
                <w:szCs w:val="24"/>
              </w:rPr>
              <w:t xml:space="preserve"> = Prioritizing Positivity</w:t>
            </w:r>
          </w:p>
        </w:tc>
      </w:tr>
    </w:tbl>
    <w:p w14:paraId="4E9D7D94" w14:textId="77777777" w:rsidR="00820C84" w:rsidRDefault="00820C84" w:rsidP="00820C84">
      <w:pPr>
        <w:spacing w:line="480" w:lineRule="auto"/>
        <w:ind w:firstLine="720"/>
        <w:jc w:val="both"/>
        <w:rPr>
          <w:rFonts w:cs="Times New Roman"/>
        </w:rPr>
      </w:pPr>
    </w:p>
    <w:p w14:paraId="3F523051" w14:textId="77777777" w:rsidR="002A4C24" w:rsidRDefault="002A4C24" w:rsidP="00820C84">
      <w:pPr>
        <w:spacing w:line="480" w:lineRule="auto"/>
        <w:ind w:firstLine="720"/>
        <w:jc w:val="both"/>
        <w:rPr>
          <w:rFonts w:cs="Times New Roman"/>
        </w:rPr>
      </w:pPr>
    </w:p>
    <w:p w14:paraId="06A80738" w14:textId="77777777" w:rsidR="00FC6620" w:rsidRPr="00E72242" w:rsidRDefault="00FC6620" w:rsidP="00FC6620">
      <w:pPr>
        <w:spacing w:after="0"/>
        <w:rPr>
          <w:rFonts w:eastAsia="Times New Roman" w:cs="Times New Roman"/>
          <w:b/>
          <w:color w:val="000000"/>
          <w:szCs w:val="24"/>
          <w:lang w:eastAsia="es-ES"/>
        </w:rPr>
      </w:pPr>
      <w:r w:rsidRPr="00E72242">
        <w:rPr>
          <w:rFonts w:eastAsia="Times New Roman" w:cs="Times New Roman"/>
          <w:b/>
          <w:color w:val="000000"/>
          <w:szCs w:val="24"/>
          <w:lang w:eastAsia="es-ES"/>
        </w:rPr>
        <w:lastRenderedPageBreak/>
        <w:t>Table 4</w:t>
      </w:r>
    </w:p>
    <w:p w14:paraId="4D181530" w14:textId="120D92D6" w:rsidR="00AA0864" w:rsidRPr="002A4C24" w:rsidRDefault="00FC6620" w:rsidP="002A4C24">
      <w:pPr>
        <w:spacing w:line="360" w:lineRule="auto"/>
        <w:ind w:firstLine="720"/>
        <w:jc w:val="both"/>
        <w:rPr>
          <w:rFonts w:cs="Times New Roman"/>
          <w:iCs/>
          <w:szCs w:val="24"/>
        </w:rPr>
      </w:pPr>
      <w:r w:rsidRPr="002A4C24">
        <w:rPr>
          <w:rFonts w:eastAsia="Times New Roman" w:cs="Times New Roman"/>
          <w:iCs/>
          <w:color w:val="000000"/>
          <w:szCs w:val="24"/>
          <w:lang w:eastAsia="es-ES"/>
        </w:rPr>
        <w:t xml:space="preserve">Multilevel Estimates for Models Predicting </w:t>
      </w:r>
      <w:r w:rsidRPr="002A4C24">
        <w:rPr>
          <w:rFonts w:eastAsia="Times New Roman" w:cs="Times New Roman"/>
          <w:b/>
          <w:bCs/>
          <w:iCs/>
          <w:color w:val="000000"/>
          <w:szCs w:val="24"/>
          <w:lang w:eastAsia="es-ES"/>
        </w:rPr>
        <w:t>PE Emotion</w:t>
      </w:r>
      <w:r w:rsidRPr="002A4C24">
        <w:rPr>
          <w:rFonts w:eastAsia="Times New Roman" w:cs="Times New Roman"/>
          <w:iCs/>
          <w:color w:val="000000"/>
          <w:szCs w:val="24"/>
          <w:lang w:eastAsia="es-ES"/>
        </w:rPr>
        <w:t>, N = 146 Participants, N = 1,022 Data Points.</w:t>
      </w:r>
    </w:p>
    <w:tbl>
      <w:tblPr>
        <w:tblW w:w="10100" w:type="dxa"/>
        <w:tblInd w:w="-567" w:type="dxa"/>
        <w:tblLayout w:type="fixed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993"/>
        <w:gridCol w:w="571"/>
        <w:gridCol w:w="7"/>
        <w:gridCol w:w="560"/>
        <w:gridCol w:w="7"/>
        <w:gridCol w:w="981"/>
        <w:gridCol w:w="570"/>
        <w:gridCol w:w="571"/>
        <w:gridCol w:w="985"/>
        <w:gridCol w:w="709"/>
        <w:gridCol w:w="7"/>
        <w:gridCol w:w="560"/>
        <w:gridCol w:w="7"/>
        <w:gridCol w:w="6"/>
        <w:gridCol w:w="164"/>
      </w:tblGrid>
      <w:tr w:rsidR="00820C84" w:rsidRPr="002F1EF8" w14:paraId="48905344" w14:textId="77777777" w:rsidTr="002E63F6">
        <w:trPr>
          <w:gridAfter w:val="2"/>
          <w:wAfter w:w="170" w:type="dxa"/>
          <w:trHeight w:val="300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54A2F5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13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FC7F61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odel 1</w:t>
            </w:r>
          </w:p>
        </w:tc>
        <w:tc>
          <w:tcPr>
            <w:tcW w:w="212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AF4EC7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odel 2</w:t>
            </w:r>
          </w:p>
        </w:tc>
        <w:tc>
          <w:tcPr>
            <w:tcW w:w="226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6E1E62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odel 3</w:t>
            </w:r>
          </w:p>
        </w:tc>
      </w:tr>
      <w:tr w:rsidR="00820C84" w:rsidRPr="002F1EF8" w14:paraId="49E3A1F7" w14:textId="77777777" w:rsidTr="002E63F6">
        <w:trPr>
          <w:gridAfter w:val="3"/>
          <w:wAfter w:w="177" w:type="dxa"/>
          <w:trHeight w:val="300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D74459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65F2B5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Estimate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1CE491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E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796E35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  <w:lang w:eastAsia="es-ES"/>
              </w:rPr>
              <w:t>p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85D7CC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Estimat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B4805B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E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ACF554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  <w:lang w:eastAsia="es-ES"/>
              </w:rPr>
              <w:t>p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4C8249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Estimat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2F2494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E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9B178F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  <w:lang w:eastAsia="es-ES"/>
              </w:rPr>
              <w:t>p</w:t>
            </w:r>
          </w:p>
        </w:tc>
      </w:tr>
      <w:tr w:rsidR="00820C84" w:rsidRPr="002F1EF8" w14:paraId="4F9EBD09" w14:textId="77777777" w:rsidTr="002E63F6">
        <w:trPr>
          <w:gridAfter w:val="3"/>
          <w:wAfter w:w="177" w:type="dxa"/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9527A" w14:textId="77777777" w:rsidR="00820C84" w:rsidRPr="002F1EF8" w:rsidRDefault="00820C84" w:rsidP="002E63F6">
            <w:pPr>
              <w:spacing w:after="0"/>
              <w:ind w:right="139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onsta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DF2AE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.58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3C751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6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23A8D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***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D220B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.45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FCC5A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1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F4FB2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*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11F93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.5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54847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14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2D1FE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***</w:t>
            </w:r>
          </w:p>
        </w:tc>
      </w:tr>
      <w:tr w:rsidR="00820C84" w:rsidRPr="002F1EF8" w14:paraId="40EDB722" w14:textId="77777777" w:rsidTr="002E63F6">
        <w:trPr>
          <w:gridAfter w:val="3"/>
          <w:wAfter w:w="177" w:type="dxa"/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6F237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Day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6E9B1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1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0109B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1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9D3F7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ns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57369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0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96454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AB48C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n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D2405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-.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BA065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1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50E97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s</w:t>
            </w:r>
          </w:p>
        </w:tc>
      </w:tr>
      <w:tr w:rsidR="00820C84" w:rsidRPr="002F1EF8" w14:paraId="7B03B24D" w14:textId="77777777" w:rsidTr="002E63F6">
        <w:trPr>
          <w:gridAfter w:val="3"/>
          <w:wAfter w:w="177" w:type="dxa"/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76BFD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ender (0 = male, 1 = femal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6C48B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1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ED73E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15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4620E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ns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28894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27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E7945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1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F2E4C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n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FF877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2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BEBC9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14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14FEA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s</w:t>
            </w:r>
          </w:p>
        </w:tc>
      </w:tr>
      <w:tr w:rsidR="00820C84" w:rsidRPr="002F1EF8" w14:paraId="3EBCBC75" w14:textId="77777777" w:rsidTr="002E63F6">
        <w:trPr>
          <w:gridAfter w:val="3"/>
          <w:wAfter w:w="177" w:type="dxa"/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C1C32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E frequenc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29D7B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04010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6917D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81C90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18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C83F9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9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FD91F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93B25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-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F062F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15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D09C5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s</w:t>
            </w:r>
          </w:p>
        </w:tc>
      </w:tr>
      <w:tr w:rsidR="00820C84" w:rsidRPr="002F1EF8" w14:paraId="78CF0539" w14:textId="77777777" w:rsidTr="002E63F6">
        <w:trPr>
          <w:gridAfter w:val="3"/>
          <w:wAfter w:w="177" w:type="dxa"/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6B1F0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E intens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5316F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642B7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A6D0E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66E40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20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087FC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D9641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A0EEF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2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BC010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5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40C77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**</w:t>
            </w:r>
          </w:p>
        </w:tc>
      </w:tr>
      <w:tr w:rsidR="00820C84" w:rsidRPr="002F1EF8" w14:paraId="758A5C47" w14:textId="77777777" w:rsidTr="002E63F6">
        <w:trPr>
          <w:gridAfter w:val="3"/>
          <w:wAfter w:w="177" w:type="dxa"/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84D4D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E dur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A448A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41322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EF79D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E09F7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-.00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130F5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FF3E2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n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BE684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71F61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3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BCCBD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s</w:t>
            </w:r>
          </w:p>
        </w:tc>
      </w:tr>
      <w:tr w:rsidR="00820C84" w:rsidRPr="002F1EF8" w14:paraId="13DDCF18" w14:textId="77777777" w:rsidTr="002E63F6">
        <w:trPr>
          <w:gridAfter w:val="3"/>
          <w:wAfter w:w="177" w:type="dxa"/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3061B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ioritizing positiv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E0C75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0A564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5D2B5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13A61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26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95FCC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3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CF6AB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FC4A1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3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72B69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8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9033C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**</w:t>
            </w:r>
          </w:p>
        </w:tc>
      </w:tr>
      <w:tr w:rsidR="00820C84" w:rsidRPr="002F1EF8" w14:paraId="7BDD131E" w14:textId="77777777" w:rsidTr="002E63F6">
        <w:trPr>
          <w:gridAfter w:val="3"/>
          <w:wAfter w:w="177" w:type="dxa"/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E8B55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E frequency * Prioritizing positiv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41DE3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B576C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5886D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F8E4C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2C523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1AD26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C780D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65E45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3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B44D8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s</w:t>
            </w:r>
          </w:p>
        </w:tc>
      </w:tr>
      <w:tr w:rsidR="00820C84" w:rsidRPr="002F1EF8" w14:paraId="3CF65839" w14:textId="77777777" w:rsidTr="002E63F6">
        <w:trPr>
          <w:gridAfter w:val="3"/>
          <w:wAfter w:w="177" w:type="dxa"/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36161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E intensity * Prioritizing positiv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BAD44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2DA3F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BAD35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089B7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02BEB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18234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CE8B3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-.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7CC67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1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98028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s</w:t>
            </w:r>
          </w:p>
        </w:tc>
      </w:tr>
      <w:tr w:rsidR="00820C84" w:rsidRPr="002F1EF8" w14:paraId="36176350" w14:textId="77777777" w:rsidTr="002E63F6">
        <w:trPr>
          <w:gridAfter w:val="2"/>
          <w:wAfter w:w="170" w:type="dxa"/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34671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-2*log</w:t>
            </w:r>
          </w:p>
        </w:tc>
        <w:tc>
          <w:tcPr>
            <w:tcW w:w="1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23EAE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440.44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B8D0D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EFEAC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03.60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CC2E2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D2CFF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10.91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404C2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820C84" w:rsidRPr="002F1EF8" w14:paraId="45B27726" w14:textId="77777777" w:rsidTr="002E63F6">
        <w:trPr>
          <w:gridAfter w:val="2"/>
          <w:wAfter w:w="170" w:type="dxa"/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9CFED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iff-2*log</w:t>
            </w:r>
          </w:p>
        </w:tc>
        <w:tc>
          <w:tcPr>
            <w:tcW w:w="1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A8519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7.4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0ED4B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***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C2E97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36.8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4103F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***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04656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.31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7180C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s</w:t>
            </w:r>
          </w:p>
        </w:tc>
      </w:tr>
      <w:tr w:rsidR="00820C84" w:rsidRPr="002F1EF8" w14:paraId="66E5CC8B" w14:textId="77777777" w:rsidTr="002E63F6">
        <w:trPr>
          <w:gridAfter w:val="2"/>
          <w:wAfter w:w="170" w:type="dxa"/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1D122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.f.</w:t>
            </w:r>
            <w:proofErr w:type="spellEnd"/>
          </w:p>
        </w:tc>
        <w:tc>
          <w:tcPr>
            <w:tcW w:w="1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0E781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E3E1E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1E14A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C85F0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B088E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3E430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820C84" w:rsidRPr="002F1EF8" w14:paraId="57966E2F" w14:textId="77777777" w:rsidTr="002E63F6">
        <w:trPr>
          <w:gridAfter w:val="3"/>
          <w:wAfter w:w="177" w:type="dxa"/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4D8CD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Between-person (Level 2) variance (S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DDDF5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3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8BD4C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6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2D66A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87721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30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EDF90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5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38874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6AEA0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3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5D391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5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2384B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820C84" w:rsidRPr="002F1EF8" w14:paraId="685DE033" w14:textId="77777777" w:rsidTr="002E63F6">
        <w:trPr>
          <w:gridAfter w:val="3"/>
          <w:wAfter w:w="177" w:type="dxa"/>
          <w:trHeight w:val="300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0DF237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Within-person (Level 1) variance (SE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120C75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48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74D49A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3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0CC13B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5DD180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40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3AD68B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2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45716F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1D6832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4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331AD6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2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9940F5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820C84" w:rsidRPr="00E72242" w14:paraId="6237CA0D" w14:textId="77777777" w:rsidTr="002E63F6">
        <w:trPr>
          <w:gridAfter w:val="1"/>
          <w:wAfter w:w="164" w:type="dxa"/>
          <w:trHeight w:val="517"/>
        </w:trPr>
        <w:tc>
          <w:tcPr>
            <w:tcW w:w="9936" w:type="dxa"/>
            <w:gridSpan w:val="15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F05A0" w14:textId="77777777" w:rsidR="00820C84" w:rsidRPr="00E72242" w:rsidRDefault="00820C84" w:rsidP="002E63F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72242">
              <w:rPr>
                <w:rFonts w:eastAsia="Times New Roman" w:cs="Times New Roman"/>
                <w:i/>
                <w:color w:val="000000"/>
                <w:szCs w:val="24"/>
                <w:lang w:eastAsia="es-ES"/>
              </w:rPr>
              <w:t>Note</w:t>
            </w:r>
            <w:r w:rsidRPr="00E7224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. * </w:t>
            </w:r>
            <w:r w:rsidRPr="00E72242">
              <w:rPr>
                <w:rFonts w:eastAsia="Times New Roman" w:cs="Times New Roman"/>
                <w:i/>
                <w:color w:val="000000"/>
                <w:szCs w:val="24"/>
                <w:lang w:eastAsia="es-ES"/>
              </w:rPr>
              <w:t>p</w:t>
            </w:r>
            <w:r w:rsidRPr="00E7224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&lt; .05. ** </w:t>
            </w:r>
            <w:r w:rsidRPr="00E72242">
              <w:rPr>
                <w:rFonts w:eastAsia="Times New Roman" w:cs="Times New Roman"/>
                <w:i/>
                <w:color w:val="000000"/>
                <w:szCs w:val="24"/>
                <w:lang w:eastAsia="es-ES"/>
              </w:rPr>
              <w:t>p</w:t>
            </w:r>
            <w:r w:rsidRPr="00E7224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&lt; .01. *** </w:t>
            </w:r>
            <w:r w:rsidRPr="00E72242">
              <w:rPr>
                <w:rFonts w:eastAsia="Times New Roman" w:cs="Times New Roman"/>
                <w:i/>
                <w:color w:val="000000"/>
                <w:szCs w:val="24"/>
                <w:lang w:eastAsia="es-ES"/>
              </w:rPr>
              <w:t>p</w:t>
            </w:r>
            <w:r w:rsidRPr="00E7224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&lt; .001. Model 1 was compared to a Null Model with the intercept-only (γ = 4.779; SE = .063; t = 75.857; -2*log = 1457.920; Level 1 Variance = .488; SE = .032).</w:t>
            </w:r>
          </w:p>
        </w:tc>
      </w:tr>
      <w:tr w:rsidR="00820C84" w:rsidRPr="002F1EF8" w14:paraId="02D55494" w14:textId="77777777" w:rsidTr="002E63F6">
        <w:trPr>
          <w:trHeight w:val="290"/>
        </w:trPr>
        <w:tc>
          <w:tcPr>
            <w:tcW w:w="9936" w:type="dxa"/>
            <w:gridSpan w:val="1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4F498A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ED6E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</w:tbl>
    <w:p w14:paraId="4D1A6D68" w14:textId="77777777" w:rsidR="00820C84" w:rsidRDefault="00820C84" w:rsidP="00820C84">
      <w:pPr>
        <w:rPr>
          <w:rFonts w:cs="Times New Roman"/>
        </w:rPr>
      </w:pPr>
    </w:p>
    <w:p w14:paraId="3D5BED0C" w14:textId="77777777" w:rsidR="00E72242" w:rsidRPr="00E72242" w:rsidRDefault="00E72242" w:rsidP="00E72242">
      <w:pPr>
        <w:spacing w:after="0"/>
        <w:rPr>
          <w:rFonts w:eastAsia="Times New Roman" w:cs="Times New Roman"/>
          <w:b/>
          <w:color w:val="000000"/>
          <w:szCs w:val="24"/>
          <w:lang w:eastAsia="es-ES"/>
        </w:rPr>
      </w:pPr>
      <w:r w:rsidRPr="00E72242">
        <w:rPr>
          <w:rFonts w:eastAsia="Times New Roman" w:cs="Times New Roman"/>
          <w:b/>
          <w:color w:val="000000"/>
          <w:szCs w:val="24"/>
          <w:lang w:eastAsia="es-ES"/>
        </w:rPr>
        <w:t>Table 5</w:t>
      </w:r>
    </w:p>
    <w:p w14:paraId="58CCA24D" w14:textId="76A1A231" w:rsidR="00E72242" w:rsidRPr="002A4C24" w:rsidRDefault="00E72242" w:rsidP="00820C84">
      <w:pPr>
        <w:rPr>
          <w:rFonts w:cs="Times New Roman"/>
          <w:iCs/>
          <w:sz w:val="32"/>
          <w:szCs w:val="28"/>
        </w:rPr>
      </w:pPr>
      <w:r w:rsidRPr="002A4C24">
        <w:rPr>
          <w:rFonts w:eastAsia="Times New Roman" w:cs="Times New Roman"/>
          <w:iCs/>
          <w:color w:val="000000"/>
          <w:szCs w:val="24"/>
          <w:lang w:eastAsia="es-ES"/>
        </w:rPr>
        <w:t xml:space="preserve">Multilevel Estimates for Models Predicting </w:t>
      </w:r>
      <w:r w:rsidRPr="002A4C24">
        <w:rPr>
          <w:rFonts w:eastAsia="Times New Roman" w:cs="Times New Roman"/>
          <w:b/>
          <w:bCs/>
          <w:iCs/>
          <w:color w:val="000000"/>
          <w:szCs w:val="24"/>
          <w:lang w:eastAsia="es-ES"/>
        </w:rPr>
        <w:t>PE Frequency</w:t>
      </w:r>
      <w:r w:rsidRPr="002A4C24">
        <w:rPr>
          <w:rFonts w:eastAsia="Times New Roman" w:cs="Times New Roman"/>
          <w:iCs/>
          <w:color w:val="000000"/>
          <w:szCs w:val="24"/>
          <w:lang w:eastAsia="es-ES"/>
        </w:rPr>
        <w:t>, N = 146 Participants, N = 1,022 Data Points</w:t>
      </w:r>
    </w:p>
    <w:tbl>
      <w:tblPr>
        <w:tblW w:w="9711" w:type="dxa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90"/>
        <w:gridCol w:w="967"/>
        <w:gridCol w:w="589"/>
        <w:gridCol w:w="440"/>
        <w:gridCol w:w="991"/>
        <w:gridCol w:w="654"/>
        <w:gridCol w:w="490"/>
        <w:gridCol w:w="961"/>
        <w:gridCol w:w="589"/>
        <w:gridCol w:w="440"/>
      </w:tblGrid>
      <w:tr w:rsidR="00820C84" w:rsidRPr="002F1EF8" w14:paraId="4CF1788E" w14:textId="77777777" w:rsidTr="00E72242">
        <w:trPr>
          <w:trHeight w:val="300"/>
        </w:trPr>
        <w:tc>
          <w:tcPr>
            <w:tcW w:w="3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57E274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bookmarkStart w:id="0" w:name="_Hlk75522804"/>
            <w:r w:rsidRPr="002F1E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9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97626C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odel 1</w:t>
            </w:r>
          </w:p>
        </w:tc>
        <w:tc>
          <w:tcPr>
            <w:tcW w:w="213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A77A77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odel 2</w:t>
            </w:r>
          </w:p>
        </w:tc>
        <w:tc>
          <w:tcPr>
            <w:tcW w:w="199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11E7AB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odel 3</w:t>
            </w:r>
          </w:p>
        </w:tc>
      </w:tr>
      <w:tr w:rsidR="00820C84" w:rsidRPr="002F1EF8" w14:paraId="2C292627" w14:textId="77777777" w:rsidTr="00E72242">
        <w:trPr>
          <w:trHeight w:val="300"/>
        </w:trPr>
        <w:tc>
          <w:tcPr>
            <w:tcW w:w="3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AAB141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5F0A5E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Estimate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1D8661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S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B8DCA1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F4D877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Estimate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21451E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SE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655B5A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6E6229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Estimate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B8B043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S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4ECD5D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lang w:eastAsia="es-ES"/>
              </w:rPr>
              <w:t>p</w:t>
            </w:r>
          </w:p>
        </w:tc>
      </w:tr>
      <w:tr w:rsidR="00820C84" w:rsidRPr="002F1EF8" w14:paraId="23385F03" w14:textId="77777777" w:rsidTr="00E72242">
        <w:trPr>
          <w:trHeight w:val="290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976F1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onstant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4CE0D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64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17BAC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3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2631B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***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0D2C1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56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22F0C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7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3BFCB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19FE4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96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FE32A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5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AAD55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***</w:t>
            </w:r>
          </w:p>
        </w:tc>
      </w:tr>
      <w:tr w:rsidR="00820C84" w:rsidRPr="002F1EF8" w14:paraId="517C7A37" w14:textId="77777777" w:rsidTr="00E72242">
        <w:trPr>
          <w:trHeight w:val="290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1B45B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Day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0DEBA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D4CF9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EF0A1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23A37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-.00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00EC5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0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37DA7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825B2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0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ACFB8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0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F8636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s</w:t>
            </w:r>
          </w:p>
        </w:tc>
      </w:tr>
      <w:tr w:rsidR="00820C84" w:rsidRPr="002F1EF8" w14:paraId="770AB6B8" w14:textId="77777777" w:rsidTr="00E72242">
        <w:trPr>
          <w:trHeight w:val="290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97D74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ender (0 = male, 1 = female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E988A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ED853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DBB18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F8AD8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13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E5582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7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362A7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C4F0D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11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169E9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5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8D9DC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s</w:t>
            </w:r>
          </w:p>
        </w:tc>
      </w:tr>
      <w:tr w:rsidR="00820C84" w:rsidRPr="002F1EF8" w14:paraId="7D6E2196" w14:textId="77777777" w:rsidTr="00E72242">
        <w:trPr>
          <w:trHeight w:val="290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09CF6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shd w:val="clear" w:color="auto" w:fill="FFFFFF"/>
                <w:lang w:eastAsia="zh-CN"/>
              </w:rPr>
              <w:t>PE emotion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28DC4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5708B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B6442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1F0B2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BC9C2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8034C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36322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3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EF819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1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0D4BD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s</w:t>
            </w:r>
          </w:p>
        </w:tc>
      </w:tr>
      <w:tr w:rsidR="00820C84" w:rsidRPr="002F1EF8" w14:paraId="30A16376" w14:textId="77777777" w:rsidTr="00E72242">
        <w:trPr>
          <w:trHeight w:val="290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B69E9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-2*log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AD135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787.6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8B59F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C66A8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772.50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B2954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D3D60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83.94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87F1D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820C84" w:rsidRPr="002F1EF8" w14:paraId="32B2EB72" w14:textId="77777777" w:rsidTr="00E72242">
        <w:trPr>
          <w:trHeight w:val="290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17D3C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iff-2*log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E38B2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1CC99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2CB71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5.09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3A14A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**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F7BCF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88.56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D8BA4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820C84" w:rsidRPr="002F1EF8" w14:paraId="1FCD7A3D" w14:textId="77777777" w:rsidTr="00E72242">
        <w:trPr>
          <w:trHeight w:val="290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F383A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d.f.</w:t>
            </w:r>
            <w:proofErr w:type="spellEnd"/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CCB4F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05F0E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B6F41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80247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C4CC3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9AF0E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820C84" w:rsidRPr="002F1EF8" w14:paraId="6327F1EF" w14:textId="77777777" w:rsidTr="00E72242">
        <w:trPr>
          <w:trHeight w:val="280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73AF2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Between-person (Level 2) variance (SE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D2603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8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8219A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DC2A0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03803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8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19FCC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1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C2908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EDC2A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3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1234E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0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43E54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820C84" w:rsidRPr="002F1EF8" w14:paraId="75A651FC" w14:textId="77777777" w:rsidTr="00E72242">
        <w:trPr>
          <w:trHeight w:val="300"/>
        </w:trPr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793A5D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Within-person (Level 1) variance (SE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C0C1C6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29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D6A76B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1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E16939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8E6FC5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29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62BE04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1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209D68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4385A9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112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6B66EF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0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589DB1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  <w:bookmarkEnd w:id="0"/>
          </w:p>
        </w:tc>
      </w:tr>
      <w:tr w:rsidR="00820C84" w:rsidRPr="00E72242" w14:paraId="1BFADE01" w14:textId="77777777" w:rsidTr="002E63F6">
        <w:trPr>
          <w:trHeight w:val="300"/>
        </w:trPr>
        <w:tc>
          <w:tcPr>
            <w:tcW w:w="9711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8A423B7" w14:textId="77777777" w:rsidR="00820C84" w:rsidRPr="00E72242" w:rsidRDefault="00820C84" w:rsidP="002E63F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7224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Notes: * </w:t>
            </w:r>
            <w:r w:rsidRPr="00E72242">
              <w:rPr>
                <w:rFonts w:eastAsia="Times New Roman" w:cs="Times New Roman"/>
                <w:i/>
                <w:color w:val="000000"/>
                <w:szCs w:val="24"/>
                <w:lang w:eastAsia="es-ES"/>
              </w:rPr>
              <w:t>p</w:t>
            </w:r>
            <w:r w:rsidRPr="00E7224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&lt; .05. ** </w:t>
            </w:r>
            <w:r w:rsidRPr="00E72242">
              <w:rPr>
                <w:rFonts w:eastAsia="Times New Roman" w:cs="Times New Roman"/>
                <w:i/>
                <w:color w:val="000000"/>
                <w:szCs w:val="24"/>
                <w:lang w:eastAsia="es-ES"/>
              </w:rPr>
              <w:t>p</w:t>
            </w:r>
            <w:r w:rsidRPr="00E7224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&lt; .01. *** </w:t>
            </w:r>
            <w:r w:rsidRPr="00E72242">
              <w:rPr>
                <w:rFonts w:eastAsia="Times New Roman" w:cs="Times New Roman"/>
                <w:i/>
                <w:color w:val="000000"/>
                <w:szCs w:val="24"/>
                <w:lang w:eastAsia="es-ES"/>
              </w:rPr>
              <w:t>p</w:t>
            </w:r>
            <w:r w:rsidRPr="00E7224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&lt; .001.</w:t>
            </w:r>
          </w:p>
        </w:tc>
      </w:tr>
    </w:tbl>
    <w:p w14:paraId="02237A86" w14:textId="77777777" w:rsidR="00820C84" w:rsidRDefault="00820C84" w:rsidP="00820C84">
      <w:pPr>
        <w:spacing w:line="480" w:lineRule="auto"/>
        <w:jc w:val="both"/>
        <w:rPr>
          <w:rFonts w:cs="Times New Roman"/>
        </w:rPr>
      </w:pPr>
    </w:p>
    <w:p w14:paraId="7FF83188" w14:textId="77777777" w:rsidR="00E72242" w:rsidRPr="00E72242" w:rsidRDefault="00E72242" w:rsidP="00E72242">
      <w:pPr>
        <w:spacing w:after="0"/>
        <w:rPr>
          <w:rFonts w:eastAsia="Times New Roman" w:cs="Times New Roman"/>
          <w:b/>
          <w:color w:val="000000"/>
          <w:szCs w:val="24"/>
          <w:lang w:eastAsia="es-ES"/>
        </w:rPr>
      </w:pPr>
      <w:r w:rsidRPr="00E72242">
        <w:rPr>
          <w:rFonts w:eastAsia="Times New Roman" w:cs="Times New Roman"/>
          <w:b/>
          <w:color w:val="000000"/>
          <w:szCs w:val="24"/>
          <w:lang w:eastAsia="es-ES"/>
        </w:rPr>
        <w:t>Table 6</w:t>
      </w:r>
    </w:p>
    <w:p w14:paraId="1B031551" w14:textId="2F8DAA3B" w:rsidR="00E72242" w:rsidRPr="002A4C24" w:rsidRDefault="00E72242" w:rsidP="00820C84">
      <w:pPr>
        <w:spacing w:line="480" w:lineRule="auto"/>
        <w:jc w:val="both"/>
        <w:rPr>
          <w:rFonts w:cs="Times New Roman"/>
          <w:iCs/>
          <w:sz w:val="32"/>
          <w:szCs w:val="28"/>
        </w:rPr>
      </w:pPr>
      <w:r w:rsidRPr="002A4C24">
        <w:rPr>
          <w:rFonts w:eastAsia="Times New Roman" w:cs="Times New Roman"/>
          <w:iCs/>
          <w:color w:val="000000"/>
          <w:szCs w:val="24"/>
          <w:lang w:eastAsia="es-ES"/>
        </w:rPr>
        <w:t xml:space="preserve">Multilevel Estimates for Models Predicting </w:t>
      </w:r>
      <w:r w:rsidRPr="002A4C24">
        <w:rPr>
          <w:rFonts w:eastAsia="Times New Roman" w:cs="Times New Roman"/>
          <w:b/>
          <w:bCs/>
          <w:iCs/>
          <w:color w:val="000000"/>
          <w:szCs w:val="24"/>
          <w:lang w:eastAsia="es-ES"/>
        </w:rPr>
        <w:t>PE Duration</w:t>
      </w:r>
      <w:r w:rsidRPr="002A4C24">
        <w:rPr>
          <w:rFonts w:eastAsia="Times New Roman" w:cs="Times New Roman"/>
          <w:iCs/>
          <w:color w:val="000000"/>
          <w:szCs w:val="24"/>
          <w:lang w:eastAsia="es-ES"/>
        </w:rPr>
        <w:t>, N = 146 Participants, N = 1022 Data Points</w:t>
      </w:r>
    </w:p>
    <w:tbl>
      <w:tblPr>
        <w:tblW w:w="10420" w:type="dxa"/>
        <w:tblInd w:w="-85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16"/>
        <w:gridCol w:w="992"/>
        <w:gridCol w:w="709"/>
        <w:gridCol w:w="567"/>
        <w:gridCol w:w="992"/>
        <w:gridCol w:w="709"/>
        <w:gridCol w:w="567"/>
        <w:gridCol w:w="992"/>
        <w:gridCol w:w="709"/>
        <w:gridCol w:w="567"/>
      </w:tblGrid>
      <w:tr w:rsidR="00820C84" w:rsidRPr="002F1EF8" w14:paraId="33C52265" w14:textId="77777777" w:rsidTr="002E63F6">
        <w:trPr>
          <w:trHeight w:val="300"/>
        </w:trPr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51A121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6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9F1786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odel 0</w:t>
            </w:r>
          </w:p>
        </w:tc>
        <w:tc>
          <w:tcPr>
            <w:tcW w:w="226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5653C8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odel 1</w:t>
            </w:r>
          </w:p>
        </w:tc>
        <w:tc>
          <w:tcPr>
            <w:tcW w:w="226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D91345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odel 2</w:t>
            </w:r>
          </w:p>
        </w:tc>
      </w:tr>
      <w:tr w:rsidR="00820C84" w:rsidRPr="002F1EF8" w14:paraId="18E90EDD" w14:textId="77777777" w:rsidTr="002E63F6">
        <w:trPr>
          <w:trHeight w:val="503"/>
        </w:trPr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C55ED9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D482B9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Estimat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A7CF85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D0F2C5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FE0DB0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Estimat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5FF386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0E63AD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12B167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Estimat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2C6FD1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CA95FF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lang w:eastAsia="es-ES"/>
              </w:rPr>
              <w:t>p</w:t>
            </w:r>
          </w:p>
        </w:tc>
      </w:tr>
      <w:tr w:rsidR="00820C84" w:rsidRPr="002F1EF8" w14:paraId="3FBB277B" w14:textId="77777777" w:rsidTr="002E63F6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BE2BE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onsta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65E2D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.8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7C54F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91CD3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39C2D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.6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B35CD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2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BCFF1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51B8D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.6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EE99A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1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4C30A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***</w:t>
            </w:r>
          </w:p>
        </w:tc>
      </w:tr>
      <w:tr w:rsidR="00820C84" w:rsidRPr="002F1EF8" w14:paraId="012B1CCF" w14:textId="77777777" w:rsidTr="002E63F6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67327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C4DFF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91DA1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29C35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F5441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00187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77B10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8DCE6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F0CFE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230E9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**</w:t>
            </w:r>
          </w:p>
        </w:tc>
      </w:tr>
      <w:tr w:rsidR="00820C84" w:rsidRPr="002F1EF8" w14:paraId="314E9FAE" w14:textId="77777777" w:rsidTr="002E63F6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CF395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ender (0 = male, 1 = femal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998CA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72D90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BBF49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6226B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-.1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346FB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2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6B212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A40CC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-.2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486EF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2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95AD6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s</w:t>
            </w:r>
          </w:p>
        </w:tc>
      </w:tr>
      <w:tr w:rsidR="00820C84" w:rsidRPr="002F1EF8" w14:paraId="102DB805" w14:textId="77777777" w:rsidTr="002E63F6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0AB2E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shd w:val="clear" w:color="auto" w:fill="FFFFFF"/>
                <w:lang w:eastAsia="zh-CN"/>
              </w:rPr>
              <w:t>PE emo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3DCCE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A7D2F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176AD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29567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A5FFD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1695D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409C0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2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6D30F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BA4CA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*</w:t>
            </w:r>
          </w:p>
        </w:tc>
      </w:tr>
      <w:tr w:rsidR="00820C84" w:rsidRPr="002F1EF8" w14:paraId="770B0654" w14:textId="77777777" w:rsidTr="002E63F6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95B1A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-2*log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8D2A2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875.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550B2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566D9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842.0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776C9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4E2B3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824.3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9B329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820C84" w:rsidRPr="002F1EF8" w14:paraId="5CA2F155" w14:textId="77777777" w:rsidTr="002E63F6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ECDEE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iff-2*log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F28C2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B79B5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90FCA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3.6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F759A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***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F57C7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7.7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76E64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**</w:t>
            </w:r>
          </w:p>
        </w:tc>
      </w:tr>
      <w:tr w:rsidR="00820C84" w:rsidRPr="002F1EF8" w14:paraId="53168255" w14:textId="77777777" w:rsidTr="002E63F6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11F38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.f.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7A347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F9F0D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5A1C5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BD9B6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BD81D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E7E76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820C84" w:rsidRPr="002F1EF8" w14:paraId="5BD58862" w14:textId="77777777" w:rsidTr="002E63F6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2CE53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Between-person (Level 2) variance (S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1F8A8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7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D08D8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1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908B4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FD11B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7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5F26B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1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1C537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7C0B9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7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948B5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1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716E1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820C84" w:rsidRPr="002F1EF8" w14:paraId="3FD8D149" w14:textId="77777777" w:rsidTr="002E63F6">
        <w:trPr>
          <w:trHeight w:val="300"/>
        </w:trPr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DDFEDB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Within-person (Level 1) variance (S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86D693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9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E29607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A24F1B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C17A01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9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723EE0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E2C7EE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1CC3EA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9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94A24E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2349F4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820C84" w:rsidRPr="00E72242" w14:paraId="1AE2B183" w14:textId="77777777" w:rsidTr="002E63F6">
        <w:trPr>
          <w:trHeight w:val="290"/>
        </w:trPr>
        <w:tc>
          <w:tcPr>
            <w:tcW w:w="1042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1A778" w14:textId="77777777" w:rsidR="00820C84" w:rsidRPr="00E72242" w:rsidRDefault="00820C84" w:rsidP="002E63F6">
            <w:pPr>
              <w:spacing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E7224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Note: * </w:t>
            </w:r>
            <w:r w:rsidRPr="00E72242">
              <w:rPr>
                <w:rFonts w:eastAsia="Times New Roman" w:cs="Times New Roman"/>
                <w:i/>
                <w:color w:val="000000"/>
                <w:szCs w:val="24"/>
                <w:lang w:eastAsia="es-ES"/>
              </w:rPr>
              <w:t>p</w:t>
            </w:r>
            <w:r w:rsidRPr="00E7224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&lt; .05. ** </w:t>
            </w:r>
            <w:r w:rsidRPr="00E72242">
              <w:rPr>
                <w:rFonts w:eastAsia="Times New Roman" w:cs="Times New Roman"/>
                <w:i/>
                <w:color w:val="000000"/>
                <w:szCs w:val="24"/>
                <w:lang w:eastAsia="es-ES"/>
              </w:rPr>
              <w:t>p</w:t>
            </w:r>
            <w:r w:rsidRPr="00E7224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&lt; .01. *** </w:t>
            </w:r>
            <w:r w:rsidRPr="00E72242">
              <w:rPr>
                <w:rFonts w:eastAsia="Times New Roman" w:cs="Times New Roman"/>
                <w:i/>
                <w:color w:val="000000"/>
                <w:szCs w:val="24"/>
                <w:lang w:eastAsia="es-ES"/>
              </w:rPr>
              <w:t>p</w:t>
            </w:r>
            <w:r w:rsidRPr="00E7224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&lt; .001.</w:t>
            </w:r>
          </w:p>
        </w:tc>
      </w:tr>
    </w:tbl>
    <w:p w14:paraId="05C0BF71" w14:textId="77777777" w:rsidR="00820C84" w:rsidRDefault="00820C84" w:rsidP="00820C84">
      <w:pPr>
        <w:spacing w:line="480" w:lineRule="auto"/>
        <w:jc w:val="both"/>
        <w:rPr>
          <w:rFonts w:cs="Times New Roman"/>
        </w:rPr>
      </w:pPr>
    </w:p>
    <w:p w14:paraId="4B23ECC7" w14:textId="77777777" w:rsidR="00E72242" w:rsidRPr="00E72242" w:rsidRDefault="00E72242" w:rsidP="00E72242">
      <w:pPr>
        <w:spacing w:after="0"/>
        <w:rPr>
          <w:rFonts w:eastAsia="Times New Roman" w:cs="Times New Roman"/>
          <w:b/>
          <w:color w:val="000000"/>
          <w:szCs w:val="24"/>
          <w:lang w:eastAsia="es-ES"/>
        </w:rPr>
      </w:pPr>
      <w:r w:rsidRPr="00E72242">
        <w:rPr>
          <w:rFonts w:eastAsia="Times New Roman" w:cs="Times New Roman"/>
          <w:b/>
          <w:color w:val="000000"/>
          <w:szCs w:val="24"/>
          <w:lang w:eastAsia="es-ES"/>
        </w:rPr>
        <w:t>Table 7</w:t>
      </w:r>
    </w:p>
    <w:p w14:paraId="27621B15" w14:textId="6A4252B9" w:rsidR="00E72242" w:rsidRDefault="00E72242" w:rsidP="00820C84">
      <w:pPr>
        <w:spacing w:line="480" w:lineRule="auto"/>
        <w:jc w:val="both"/>
        <w:rPr>
          <w:rFonts w:eastAsia="Times New Roman" w:cs="Times New Roman"/>
          <w:color w:val="000000"/>
          <w:szCs w:val="24"/>
          <w:lang w:eastAsia="es-ES"/>
        </w:rPr>
      </w:pPr>
      <w:r w:rsidRPr="00E72242">
        <w:rPr>
          <w:rFonts w:eastAsia="Times New Roman" w:cs="Times New Roman"/>
          <w:i/>
          <w:color w:val="000000"/>
          <w:szCs w:val="24"/>
          <w:lang w:eastAsia="es-ES"/>
        </w:rPr>
        <w:t xml:space="preserve">Multilevel Estimates for Models Predicting </w:t>
      </w:r>
      <w:r w:rsidRPr="00E72242">
        <w:rPr>
          <w:rFonts w:eastAsia="Times New Roman" w:cs="Times New Roman"/>
          <w:bCs/>
          <w:i/>
          <w:color w:val="000000"/>
          <w:szCs w:val="24"/>
          <w:lang w:eastAsia="es-ES"/>
        </w:rPr>
        <w:t>PE Intensity,</w:t>
      </w:r>
      <w:r w:rsidRPr="00E72242">
        <w:rPr>
          <w:rFonts w:eastAsia="Times New Roman" w:cs="Times New Roman"/>
          <w:i/>
          <w:color w:val="000000"/>
          <w:szCs w:val="24"/>
          <w:lang w:eastAsia="es-ES"/>
        </w:rPr>
        <w:t xml:space="preserve"> N = 146 Participants, N = 1,022 Data Points</w:t>
      </w:r>
      <w:r w:rsidRPr="00E72242">
        <w:rPr>
          <w:rFonts w:eastAsia="Times New Roman" w:cs="Times New Roman"/>
          <w:color w:val="000000"/>
          <w:szCs w:val="24"/>
          <w:lang w:eastAsia="es-ES"/>
        </w:rPr>
        <w:t>.</w:t>
      </w:r>
    </w:p>
    <w:tbl>
      <w:tblPr>
        <w:tblW w:w="10278" w:type="dxa"/>
        <w:tblInd w:w="-85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15"/>
        <w:gridCol w:w="992"/>
        <w:gridCol w:w="709"/>
        <w:gridCol w:w="568"/>
        <w:gridCol w:w="992"/>
        <w:gridCol w:w="709"/>
        <w:gridCol w:w="567"/>
        <w:gridCol w:w="992"/>
        <w:gridCol w:w="568"/>
        <w:gridCol w:w="566"/>
      </w:tblGrid>
      <w:tr w:rsidR="00820C84" w:rsidRPr="002F1EF8" w14:paraId="00BCF32E" w14:textId="77777777" w:rsidTr="002E63F6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DAEE10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6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EBE873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odel 0</w:t>
            </w:r>
          </w:p>
        </w:tc>
        <w:tc>
          <w:tcPr>
            <w:tcW w:w="226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4181BB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odel 1</w:t>
            </w:r>
          </w:p>
        </w:tc>
        <w:tc>
          <w:tcPr>
            <w:tcW w:w="212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1AC9CF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odel 2</w:t>
            </w:r>
          </w:p>
        </w:tc>
      </w:tr>
      <w:tr w:rsidR="00820C84" w:rsidRPr="002F1EF8" w14:paraId="2BE1F675" w14:textId="77777777" w:rsidTr="002E63F6">
        <w:trPr>
          <w:trHeight w:val="421"/>
        </w:trPr>
        <w:tc>
          <w:tcPr>
            <w:tcW w:w="3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C9CB2E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8488A4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Estimat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7AD45E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E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31FD5A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D1526B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Estimat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539BED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91B0C3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36DE44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Estimate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F99DBD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E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2516A0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lang w:eastAsia="es-ES"/>
              </w:rPr>
              <w:t>p</w:t>
            </w:r>
          </w:p>
        </w:tc>
      </w:tr>
      <w:tr w:rsidR="00820C84" w:rsidRPr="002F1EF8" w14:paraId="7F643CA6" w14:textId="77777777" w:rsidTr="002E63F6">
        <w:trPr>
          <w:trHeight w:val="29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8A36C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onsta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2338F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.8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0E02D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7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4CF0D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8021B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.8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5C495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1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39537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06062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.93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E5DC0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16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F79E5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***</w:t>
            </w:r>
          </w:p>
        </w:tc>
      </w:tr>
      <w:tr w:rsidR="00820C84" w:rsidRPr="002F1EF8" w14:paraId="6891892F" w14:textId="77777777" w:rsidTr="002E63F6">
        <w:trPr>
          <w:trHeight w:val="29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7B340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47D55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912FA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9C648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87A3E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67E4D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851C0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4FD4E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1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668E8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388BD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s</w:t>
            </w:r>
          </w:p>
        </w:tc>
      </w:tr>
      <w:tr w:rsidR="00820C84" w:rsidRPr="002F1EF8" w14:paraId="13F855DA" w14:textId="77777777" w:rsidTr="002E63F6">
        <w:trPr>
          <w:trHeight w:val="29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8B7B4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ender (0 = male, 1 = femal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C2FE3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5D37C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F027A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EF8A2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-.0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53180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1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8BC63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00758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-.18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68B97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17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60AC8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s</w:t>
            </w:r>
          </w:p>
        </w:tc>
      </w:tr>
      <w:tr w:rsidR="00820C84" w:rsidRPr="002F1EF8" w14:paraId="0811FBF2" w14:textId="77777777" w:rsidTr="002E63F6">
        <w:trPr>
          <w:trHeight w:val="29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252B4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shd w:val="clear" w:color="auto" w:fill="FFFFFF"/>
                <w:lang w:eastAsia="zh-CN"/>
              </w:rPr>
              <w:t>PE emo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B9A4F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B9727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26D77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E2DD9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1997A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9A746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30CFD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38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5F03E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E6C6A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**</w:t>
            </w:r>
          </w:p>
        </w:tc>
      </w:tr>
      <w:tr w:rsidR="00820C84" w:rsidRPr="002F1EF8" w14:paraId="5A3F2E31" w14:textId="77777777" w:rsidTr="002E63F6">
        <w:trPr>
          <w:trHeight w:val="29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B39CC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-2*log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51A82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721.37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6A713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44012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710.2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AC6EA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DA05B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648.69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D7005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820C84" w:rsidRPr="002F1EF8" w14:paraId="6ADC7A19" w14:textId="77777777" w:rsidTr="002E63F6">
        <w:trPr>
          <w:trHeight w:val="29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C031A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iff-2*log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FD0D0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AA9A2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A7F2C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D943A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*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C355C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1.59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7DE6B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***</w:t>
            </w:r>
          </w:p>
        </w:tc>
      </w:tr>
      <w:tr w:rsidR="00820C84" w:rsidRPr="002F1EF8" w14:paraId="33AE0477" w14:textId="77777777" w:rsidTr="002E63F6">
        <w:trPr>
          <w:trHeight w:val="29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4F902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d.f.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1992C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DDF7C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38238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786F2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0BB45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D193D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820C84" w:rsidRPr="002F1EF8" w14:paraId="5C2C3C9E" w14:textId="77777777" w:rsidTr="002E63F6">
        <w:trPr>
          <w:trHeight w:val="29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E11C3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Between-person (Level 2) variance (S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C3917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6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6D345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9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39C1D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8D829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6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950C8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CED78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F10D4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48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54EC9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8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C5096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820C84" w:rsidRPr="002F1EF8" w14:paraId="23BBE260" w14:textId="77777777" w:rsidTr="002E63F6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1E6718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Within-person (Level 1) variance (S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65DA90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7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7E8DCC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5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128987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32BF49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7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E112AF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96A221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D6D509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71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B77649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04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41BB50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820C84" w:rsidRPr="00E72242" w14:paraId="603F8891" w14:textId="77777777" w:rsidTr="002E63F6">
        <w:trPr>
          <w:trHeight w:val="290"/>
        </w:trPr>
        <w:tc>
          <w:tcPr>
            <w:tcW w:w="1027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84F85" w14:textId="77777777" w:rsidR="00820C84" w:rsidRPr="00E72242" w:rsidRDefault="00820C84" w:rsidP="002E63F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72242">
              <w:rPr>
                <w:rFonts w:eastAsia="Times New Roman" w:cs="Times New Roman"/>
                <w:i/>
                <w:color w:val="000000"/>
                <w:szCs w:val="24"/>
                <w:lang w:eastAsia="es-ES"/>
              </w:rPr>
              <w:t>Note</w:t>
            </w:r>
            <w:r w:rsidRPr="00E7224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. * </w:t>
            </w:r>
            <w:r w:rsidRPr="00E72242">
              <w:rPr>
                <w:rFonts w:eastAsia="Times New Roman" w:cs="Times New Roman"/>
                <w:i/>
                <w:color w:val="000000"/>
                <w:szCs w:val="24"/>
                <w:lang w:eastAsia="es-ES"/>
              </w:rPr>
              <w:t>p</w:t>
            </w:r>
            <w:r w:rsidRPr="00E7224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&lt; .05. ** </w:t>
            </w:r>
            <w:r w:rsidRPr="00E72242">
              <w:rPr>
                <w:rFonts w:eastAsia="Times New Roman" w:cs="Times New Roman"/>
                <w:i/>
                <w:color w:val="000000"/>
                <w:szCs w:val="24"/>
                <w:lang w:eastAsia="es-ES"/>
              </w:rPr>
              <w:t>p</w:t>
            </w:r>
            <w:r w:rsidRPr="00E7224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&lt; .01. *** </w:t>
            </w:r>
            <w:r w:rsidRPr="00E72242">
              <w:rPr>
                <w:rFonts w:eastAsia="Times New Roman" w:cs="Times New Roman"/>
                <w:i/>
                <w:color w:val="000000"/>
                <w:szCs w:val="24"/>
                <w:lang w:eastAsia="es-ES"/>
              </w:rPr>
              <w:t>p</w:t>
            </w:r>
            <w:r w:rsidRPr="00E7224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&lt; .001.</w:t>
            </w:r>
          </w:p>
        </w:tc>
      </w:tr>
    </w:tbl>
    <w:p w14:paraId="00670835" w14:textId="77777777" w:rsidR="00820C84" w:rsidRDefault="00820C84" w:rsidP="00820C84">
      <w:pPr>
        <w:spacing w:line="480" w:lineRule="auto"/>
        <w:jc w:val="both"/>
        <w:rPr>
          <w:rFonts w:cs="Times New Roman"/>
        </w:rPr>
      </w:pPr>
    </w:p>
    <w:p w14:paraId="4158D867" w14:textId="77777777" w:rsidR="00E72242" w:rsidRPr="00E72242" w:rsidRDefault="00E72242" w:rsidP="00E72242">
      <w:pPr>
        <w:spacing w:after="0" w:line="360" w:lineRule="auto"/>
        <w:rPr>
          <w:rFonts w:eastAsia="Times New Roman" w:cs="Times New Roman"/>
          <w:b/>
          <w:color w:val="000000"/>
          <w:szCs w:val="24"/>
          <w:lang w:eastAsia="es-ES"/>
        </w:rPr>
      </w:pPr>
      <w:r w:rsidRPr="00E72242">
        <w:rPr>
          <w:rFonts w:eastAsia="Times New Roman" w:cs="Times New Roman"/>
          <w:b/>
          <w:color w:val="000000"/>
          <w:szCs w:val="24"/>
          <w:lang w:eastAsia="es-ES"/>
        </w:rPr>
        <w:t>Table 8</w:t>
      </w:r>
    </w:p>
    <w:p w14:paraId="576C7807" w14:textId="33562AB4" w:rsidR="00E72242" w:rsidRPr="00E72242" w:rsidRDefault="00E72242" w:rsidP="00E72242">
      <w:pPr>
        <w:spacing w:line="360" w:lineRule="auto"/>
        <w:jc w:val="both"/>
        <w:rPr>
          <w:rFonts w:cs="Times New Roman"/>
          <w:sz w:val="32"/>
          <w:szCs w:val="28"/>
        </w:rPr>
      </w:pPr>
      <w:r w:rsidRPr="00E72242">
        <w:rPr>
          <w:rFonts w:eastAsia="Times New Roman" w:cs="Times New Roman"/>
          <w:color w:val="000000"/>
          <w:szCs w:val="24"/>
          <w:lang w:eastAsia="es-ES"/>
        </w:rPr>
        <w:t xml:space="preserve">Multilevel Estimates for Models Predicting </w:t>
      </w:r>
      <w:r w:rsidRPr="00E72242">
        <w:rPr>
          <w:rFonts w:eastAsia="Times New Roman" w:cs="Times New Roman"/>
          <w:b/>
          <w:bCs/>
          <w:color w:val="000000"/>
          <w:szCs w:val="24"/>
          <w:lang w:eastAsia="es-ES"/>
        </w:rPr>
        <w:t>Prioritizing Positivity</w:t>
      </w:r>
      <w:r w:rsidRPr="00E72242">
        <w:rPr>
          <w:rFonts w:eastAsia="Times New Roman" w:cs="Times New Roman"/>
          <w:color w:val="000000"/>
          <w:szCs w:val="24"/>
          <w:lang w:eastAsia="es-ES"/>
        </w:rPr>
        <w:t>, N = 146 Participants, N = 1,022 Data Points.</w:t>
      </w:r>
    </w:p>
    <w:tbl>
      <w:tblPr>
        <w:tblW w:w="10213" w:type="dxa"/>
        <w:tblInd w:w="-7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2"/>
        <w:gridCol w:w="955"/>
        <w:gridCol w:w="704"/>
        <w:gridCol w:w="468"/>
        <w:gridCol w:w="946"/>
        <w:gridCol w:w="850"/>
        <w:gridCol w:w="567"/>
        <w:gridCol w:w="1233"/>
        <w:gridCol w:w="590"/>
        <w:gridCol w:w="562"/>
        <w:gridCol w:w="6"/>
      </w:tblGrid>
      <w:tr w:rsidR="00820C84" w:rsidRPr="002F1EF8" w14:paraId="05F9C7EB" w14:textId="77777777" w:rsidTr="002E63F6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32FA6F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12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BE3E6E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odel 0</w:t>
            </w:r>
          </w:p>
        </w:tc>
        <w:tc>
          <w:tcPr>
            <w:tcW w:w="236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6DCE16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odel 1</w:t>
            </w:r>
          </w:p>
        </w:tc>
        <w:tc>
          <w:tcPr>
            <w:tcW w:w="239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8810D0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odel 2</w:t>
            </w:r>
          </w:p>
        </w:tc>
      </w:tr>
      <w:tr w:rsidR="00820C84" w:rsidRPr="002F1EF8" w14:paraId="69EAB320" w14:textId="77777777" w:rsidTr="002E63F6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77395E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E0B16D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Estimat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037A1E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E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708A5E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791E34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Estimat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887381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C3E1B2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B64E99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Estimat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F1EA65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E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BA01FA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lang w:eastAsia="es-ES"/>
              </w:rPr>
              <w:t>p</w:t>
            </w:r>
          </w:p>
        </w:tc>
      </w:tr>
      <w:tr w:rsidR="00820C84" w:rsidRPr="002F1EF8" w14:paraId="4FD92388" w14:textId="77777777" w:rsidTr="002E63F6">
        <w:trPr>
          <w:trHeight w:val="29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6D4A0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onstant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7DD96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3.71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C86DA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.09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E3E59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ABE6A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3.5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7B96E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.1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19165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3A0C3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3.67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B4736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.195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7AB73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***</w:t>
            </w:r>
          </w:p>
        </w:tc>
      </w:tr>
      <w:tr w:rsidR="00820C84" w:rsidRPr="002F1EF8" w14:paraId="5DBA22D9" w14:textId="77777777" w:rsidTr="002E63F6">
        <w:trPr>
          <w:trHeight w:val="29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5008E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ay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333DC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94474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40590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61CB0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.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74856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.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EB62E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FB943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.09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2FBCE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.015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2FE14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**</w:t>
            </w:r>
          </w:p>
        </w:tc>
      </w:tr>
      <w:tr w:rsidR="00820C84" w:rsidRPr="002F1EF8" w14:paraId="466BDC7C" w14:textId="77777777" w:rsidTr="002E63F6">
        <w:trPr>
          <w:trHeight w:val="29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7DA04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ender ( 0 = male, 1 = female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3969C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59945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5A131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5A652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-.3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A899B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.2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DD5DB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1DE2B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-.24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4E686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.210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C606B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ns</w:t>
            </w:r>
          </w:p>
        </w:tc>
      </w:tr>
      <w:tr w:rsidR="00820C84" w:rsidRPr="002F1EF8" w14:paraId="209D5ECC" w14:textId="77777777" w:rsidTr="002E63F6">
        <w:trPr>
          <w:trHeight w:val="29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6654D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shd w:val="clear" w:color="auto" w:fill="FFFFFF"/>
                <w:lang w:eastAsia="zh-CN"/>
              </w:rPr>
              <w:t>PE</w:t>
            </w:r>
            <w:r w:rsidRPr="002F1EF8">
              <w:rPr>
                <w:rFonts w:eastAsia="SimSun" w:cs="Times New Roman"/>
                <w:b/>
                <w:bCs/>
                <w:noProof/>
                <w:color w:val="000000"/>
                <w:sz w:val="20"/>
                <w:szCs w:val="20"/>
                <w:shd w:val="clear" w:color="auto" w:fill="FFFFFF"/>
                <w:lang w:eastAsia="zh-CN"/>
              </w:rPr>
              <w:t xml:space="preserve"> </w:t>
            </w: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shd w:val="clear" w:color="auto" w:fill="FFFFFF"/>
                <w:lang w:eastAsia="zh-CN"/>
              </w:rPr>
              <w:t>emotion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91629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3FEE8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6E638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AC751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D2127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DADE2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49357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.35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53B16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.046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88398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**</w:t>
            </w:r>
          </w:p>
        </w:tc>
      </w:tr>
      <w:tr w:rsidR="00820C84" w:rsidRPr="002F1EF8" w14:paraId="1A0AC357" w14:textId="77777777" w:rsidTr="002E63F6">
        <w:trPr>
          <w:trHeight w:val="29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A8642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-2*log</w:t>
            </w:r>
          </w:p>
        </w:tc>
        <w:tc>
          <w:tcPr>
            <w:tcW w:w="1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D7D1F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2349.14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604B9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00DB7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2272.8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AFD86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CC191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1339.183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AA0E2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820C84" w:rsidRPr="002F1EF8" w14:paraId="0B0E1097" w14:textId="77777777" w:rsidTr="002E63F6">
        <w:trPr>
          <w:trHeight w:val="29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48DCA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iff-2*log</w:t>
            </w:r>
          </w:p>
        </w:tc>
        <w:tc>
          <w:tcPr>
            <w:tcW w:w="1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0462B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0938D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936FB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76.2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EFBD9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1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0844F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933.696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08152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***</w:t>
            </w:r>
          </w:p>
        </w:tc>
      </w:tr>
      <w:tr w:rsidR="00820C84" w:rsidRPr="002F1EF8" w14:paraId="2EAAF45C" w14:textId="77777777" w:rsidTr="002E63F6">
        <w:trPr>
          <w:trHeight w:val="29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F369D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.f.</w:t>
            </w:r>
            <w:proofErr w:type="spellEnd"/>
          </w:p>
        </w:tc>
        <w:tc>
          <w:tcPr>
            <w:tcW w:w="1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F02FF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2C1EF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6CABC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C7120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CC8DF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2CA63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820C84" w:rsidRPr="002F1EF8" w14:paraId="2481BA71" w14:textId="77777777" w:rsidTr="002E63F6">
        <w:trPr>
          <w:trHeight w:val="28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D3055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Between-person (Level 2) variance (SE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40E96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1.03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064F0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.13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D19DD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6027B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.9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A28AA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.1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6BE87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8006E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.9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56F6C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.125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07EEB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820C84" w:rsidRPr="002F1EF8" w14:paraId="28CA1EFB" w14:textId="77777777" w:rsidTr="002E63F6">
        <w:trPr>
          <w:trHeight w:val="280"/>
        </w:trPr>
        <w:tc>
          <w:tcPr>
            <w:tcW w:w="3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DA35F4" w14:textId="77777777" w:rsidR="00820C84" w:rsidRPr="002F1EF8" w:rsidRDefault="00820C84" w:rsidP="002E63F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F1EF8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Within-person (Level 1) variance (SE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1548E43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.67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3E251CA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.036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C68AE17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6EB7DFF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.6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34D9113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.0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1C38642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5024B4C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.42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40F7ABB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F1EF8">
              <w:rPr>
                <w:rFonts w:eastAsia="SimSun" w:cs="Times New Roman"/>
                <w:noProof/>
                <w:color w:val="000000"/>
                <w:sz w:val="20"/>
                <w:szCs w:val="20"/>
                <w:lang w:eastAsia="zh-CN"/>
              </w:rPr>
              <w:t>.030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0E4136D" w14:textId="77777777" w:rsidR="00820C84" w:rsidRPr="002F1EF8" w:rsidRDefault="00820C84" w:rsidP="002E63F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820C84" w:rsidRPr="00E72242" w14:paraId="17FC025A" w14:textId="77777777" w:rsidTr="002E63F6">
        <w:trPr>
          <w:gridAfter w:val="1"/>
          <w:wAfter w:w="6" w:type="dxa"/>
          <w:trHeight w:val="290"/>
        </w:trPr>
        <w:tc>
          <w:tcPr>
            <w:tcW w:w="1020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3499D" w14:textId="77777777" w:rsidR="00820C84" w:rsidRPr="00E72242" w:rsidRDefault="00820C84" w:rsidP="002E63F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E72242">
              <w:rPr>
                <w:rFonts w:eastAsia="Times New Roman" w:cs="Times New Roman"/>
                <w:i/>
                <w:color w:val="000000"/>
                <w:szCs w:val="24"/>
                <w:lang w:eastAsia="es-ES"/>
              </w:rPr>
              <w:t>Note</w:t>
            </w:r>
            <w:r w:rsidRPr="00E72242">
              <w:rPr>
                <w:rFonts w:eastAsia="Times New Roman" w:cs="Times New Roman"/>
                <w:color w:val="000000"/>
                <w:szCs w:val="24"/>
                <w:lang w:eastAsia="es-ES"/>
              </w:rPr>
              <w:t>. * p &lt; .05. ** p &lt; .01. *** p &lt; .001.</w:t>
            </w:r>
          </w:p>
        </w:tc>
      </w:tr>
    </w:tbl>
    <w:p w14:paraId="39F2E2FB" w14:textId="77777777" w:rsidR="00820C84" w:rsidRPr="002F1EF8" w:rsidRDefault="00820C84" w:rsidP="00820C84">
      <w:pPr>
        <w:spacing w:line="480" w:lineRule="auto"/>
        <w:jc w:val="both"/>
        <w:rPr>
          <w:rFonts w:cs="Times New Roman"/>
        </w:rPr>
      </w:pPr>
    </w:p>
    <w:p w14:paraId="35FA7813" w14:textId="77777777" w:rsidR="00820C84" w:rsidRPr="002F1EF8" w:rsidRDefault="00820C84" w:rsidP="00820C84">
      <w:pPr>
        <w:rPr>
          <w:rFonts w:cs="Times New Roman"/>
        </w:rPr>
      </w:pPr>
    </w:p>
    <w:p w14:paraId="122BFD43" w14:textId="6210512A" w:rsidR="00BF2411" w:rsidRPr="00BF2411" w:rsidRDefault="00BF2411" w:rsidP="00BF2411"/>
    <w:sectPr w:rsidR="00BF2411" w:rsidRPr="00BF2411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F73514" w14:textId="77777777" w:rsidR="009C2F76" w:rsidRDefault="009C2F76" w:rsidP="00117666">
      <w:pPr>
        <w:spacing w:after="0"/>
      </w:pPr>
      <w:r>
        <w:separator/>
      </w:r>
    </w:p>
  </w:endnote>
  <w:endnote w:type="continuationSeparator" w:id="0">
    <w:p w14:paraId="6894FDB0" w14:textId="77777777" w:rsidR="009C2F76" w:rsidRDefault="009C2F7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A354B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354B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A354B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354B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029916" w14:textId="77777777" w:rsidR="009C2F76" w:rsidRDefault="009C2F76" w:rsidP="00117666">
      <w:pPr>
        <w:spacing w:after="0"/>
      </w:pPr>
      <w:r>
        <w:separator/>
      </w:r>
    </w:p>
  </w:footnote>
  <w:footnote w:type="continuationSeparator" w:id="0">
    <w:p w14:paraId="24B7D5FC" w14:textId="77777777" w:rsidR="009C2F76" w:rsidRDefault="009C2F7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A354B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A354B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4C2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73B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0C84"/>
    <w:rsid w:val="00885156"/>
    <w:rsid w:val="008B1FB5"/>
    <w:rsid w:val="009151AA"/>
    <w:rsid w:val="0093429D"/>
    <w:rsid w:val="00943573"/>
    <w:rsid w:val="00970F7D"/>
    <w:rsid w:val="00994A3D"/>
    <w:rsid w:val="009C2B12"/>
    <w:rsid w:val="009C2F76"/>
    <w:rsid w:val="009C70F3"/>
    <w:rsid w:val="00A174D9"/>
    <w:rsid w:val="00A354BF"/>
    <w:rsid w:val="00A569CD"/>
    <w:rsid w:val="00A742D8"/>
    <w:rsid w:val="00AA0864"/>
    <w:rsid w:val="00AB5EE2"/>
    <w:rsid w:val="00AB6715"/>
    <w:rsid w:val="00B1671E"/>
    <w:rsid w:val="00B25EB8"/>
    <w:rsid w:val="00B354E1"/>
    <w:rsid w:val="00B37F4D"/>
    <w:rsid w:val="00B778ED"/>
    <w:rsid w:val="00BF2411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72242"/>
    <w:rsid w:val="00E866C9"/>
    <w:rsid w:val="00EA3D3C"/>
    <w:rsid w:val="00F46900"/>
    <w:rsid w:val="00F61D89"/>
    <w:rsid w:val="00FC6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48</TotalTime>
  <Pages>6</Pages>
  <Words>1160</Words>
  <Characters>6385</Characters>
  <Application>Microsoft Office Word</Application>
  <DocSecurity>0</DocSecurity>
  <Lines>53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ster Gil Beltrán</cp:lastModifiedBy>
  <cp:revision>7</cp:revision>
  <cp:lastPrinted>2013-10-03T12:51:00Z</cp:lastPrinted>
  <dcterms:created xsi:type="dcterms:W3CDTF">2022-11-17T16:58:00Z</dcterms:created>
  <dcterms:modified xsi:type="dcterms:W3CDTF">2024-05-24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